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E25D53" w14:textId="77777777" w:rsidR="00267975" w:rsidRDefault="00267975" w:rsidP="00267975">
      <w:pPr>
        <w:spacing w:line="276" w:lineRule="auto"/>
        <w:jc w:val="both"/>
      </w:pPr>
    </w:p>
    <w:p w14:paraId="51232520" w14:textId="77777777" w:rsidR="00267975" w:rsidRDefault="00267975" w:rsidP="00267975">
      <w:pPr>
        <w:spacing w:line="276" w:lineRule="auto"/>
        <w:jc w:val="both"/>
        <w:rPr>
          <w:rFonts w:ascii="Arial" w:hAnsi="Arial" w:cs="Arial"/>
        </w:rPr>
      </w:pPr>
      <w:r w:rsidRPr="006E38CF">
        <w:rPr>
          <w:rFonts w:ascii="Arial" w:hAnsi="Arial" w:cs="Arial"/>
        </w:rPr>
        <w:t xml:space="preserve">The bag-of-words from EHR clinical notes included </w:t>
      </w:r>
      <w:r>
        <w:rPr>
          <w:rFonts w:ascii="Arial" w:hAnsi="Arial" w:cs="Arial"/>
        </w:rPr>
        <w:t>2,227 words. Chi-square feature selection was applied and 250 words (also referred to as features) were selected. Table SB-1 presents the first 100 selected words along with their associated estimated coefficient from the Ridge model. Having features with negative estimated coefficients in a patient’s clinical notes decreases the probability of the patient experiencing diagnostic error.</w:t>
      </w:r>
    </w:p>
    <w:p w14:paraId="4C540CA6" w14:textId="77777777" w:rsidR="00267975" w:rsidRDefault="00267975" w:rsidP="00267975">
      <w:pPr>
        <w:spacing w:line="276" w:lineRule="auto"/>
        <w:jc w:val="both"/>
        <w:rPr>
          <w:rFonts w:ascii="Arial" w:hAnsi="Arial" w:cs="Arial"/>
        </w:rPr>
      </w:pPr>
    </w:p>
    <w:p w14:paraId="4F7615D8" w14:textId="12CA7260" w:rsidR="00267975" w:rsidRPr="00174418" w:rsidRDefault="00267975" w:rsidP="00267975">
      <w:pPr>
        <w:spacing w:line="276" w:lineRule="auto"/>
        <w:jc w:val="both"/>
        <w:rPr>
          <w:rFonts w:ascii="Arial" w:hAnsi="Arial" w:cs="Arial"/>
        </w:rPr>
      </w:pPr>
      <w:r w:rsidRPr="00407271">
        <w:rPr>
          <w:rFonts w:ascii="Arial" w:hAnsi="Arial" w:cs="Arial"/>
        </w:rPr>
        <w:t>Table S</w:t>
      </w:r>
      <w:bookmarkStart w:id="0" w:name="_GoBack"/>
      <w:bookmarkEnd w:id="0"/>
      <w:r w:rsidRPr="00407271">
        <w:rPr>
          <w:rFonts w:ascii="Arial" w:hAnsi="Arial" w:cs="Arial"/>
        </w:rPr>
        <w:t>1. The</w:t>
      </w:r>
      <w:r>
        <w:rPr>
          <w:rFonts w:ascii="Arial" w:hAnsi="Arial" w:cs="Arial"/>
        </w:rPr>
        <w:t xml:space="preserve"> words which were utilized in training the classification models. Words were stemmed and sorted based on absolute values of estimated coefficients.</w:t>
      </w:r>
    </w:p>
    <w:tbl>
      <w:tblPr>
        <w:tblStyle w:val="TableGrid"/>
        <w:tblW w:w="9265" w:type="dxa"/>
        <w:jc w:val="center"/>
        <w:tblLook w:val="04A0" w:firstRow="1" w:lastRow="0" w:firstColumn="1" w:lastColumn="0" w:noHBand="0" w:noVBand="1"/>
      </w:tblPr>
      <w:tblGrid>
        <w:gridCol w:w="2713"/>
        <w:gridCol w:w="1949"/>
        <w:gridCol w:w="2676"/>
        <w:gridCol w:w="1927"/>
      </w:tblGrid>
      <w:tr w:rsidR="00267975" w14:paraId="78A67CCD" w14:textId="77777777" w:rsidTr="00B30153">
        <w:trPr>
          <w:jc w:val="center"/>
        </w:trPr>
        <w:tc>
          <w:tcPr>
            <w:tcW w:w="2713" w:type="dxa"/>
            <w:vAlign w:val="center"/>
          </w:tcPr>
          <w:p w14:paraId="0030DBA3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C25FE8">
              <w:rPr>
                <w:rFonts w:ascii="Arial" w:hAnsi="Arial" w:cs="Arial"/>
                <w:b/>
                <w:bCs/>
              </w:rPr>
              <w:t>Feature</w:t>
            </w:r>
          </w:p>
        </w:tc>
        <w:tc>
          <w:tcPr>
            <w:tcW w:w="1949" w:type="dxa"/>
            <w:vAlign w:val="center"/>
          </w:tcPr>
          <w:p w14:paraId="6D66995C" w14:textId="77777777" w:rsidR="00267975" w:rsidRPr="00C25FE8" w:rsidRDefault="00267975" w:rsidP="00B3015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Positive </w:t>
            </w:r>
            <w:r w:rsidRPr="00C25FE8">
              <w:rPr>
                <w:rFonts w:ascii="Arial" w:hAnsi="Arial" w:cs="Arial"/>
                <w:b/>
                <w:bCs/>
              </w:rPr>
              <w:t>Estimated Coefficient</w:t>
            </w:r>
          </w:p>
        </w:tc>
        <w:tc>
          <w:tcPr>
            <w:tcW w:w="2676" w:type="dxa"/>
            <w:vAlign w:val="center"/>
          </w:tcPr>
          <w:p w14:paraId="14165184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C25FE8">
              <w:rPr>
                <w:rFonts w:ascii="Arial" w:hAnsi="Arial" w:cs="Arial"/>
                <w:b/>
                <w:bCs/>
              </w:rPr>
              <w:t>Feature</w:t>
            </w:r>
          </w:p>
        </w:tc>
        <w:tc>
          <w:tcPr>
            <w:tcW w:w="1927" w:type="dxa"/>
            <w:vAlign w:val="center"/>
          </w:tcPr>
          <w:p w14:paraId="3741F6D1" w14:textId="77777777" w:rsidR="00267975" w:rsidRPr="00C25FE8" w:rsidRDefault="00267975" w:rsidP="00B3015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Negative </w:t>
            </w:r>
            <w:r w:rsidRPr="00C25FE8">
              <w:rPr>
                <w:rFonts w:ascii="Arial" w:hAnsi="Arial" w:cs="Arial"/>
                <w:b/>
                <w:bCs/>
              </w:rPr>
              <w:t>Estimated Coefficient</w:t>
            </w:r>
          </w:p>
        </w:tc>
      </w:tr>
      <w:tr w:rsidR="00267975" w14:paraId="5A1E88D8" w14:textId="77777777" w:rsidTr="00B30153">
        <w:trPr>
          <w:jc w:val="center"/>
        </w:trPr>
        <w:tc>
          <w:tcPr>
            <w:tcW w:w="2713" w:type="dxa"/>
            <w:vAlign w:val="center"/>
          </w:tcPr>
          <w:p w14:paraId="260EAC40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bscess</w:t>
            </w:r>
          </w:p>
        </w:tc>
        <w:tc>
          <w:tcPr>
            <w:tcW w:w="1949" w:type="dxa"/>
            <w:vAlign w:val="center"/>
          </w:tcPr>
          <w:p w14:paraId="1BF2DCC2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42158</w:t>
            </w:r>
          </w:p>
        </w:tc>
        <w:tc>
          <w:tcPr>
            <w:tcW w:w="2676" w:type="dxa"/>
            <w:vAlign w:val="center"/>
          </w:tcPr>
          <w:p w14:paraId="4F0BB938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ost</w:t>
            </w:r>
          </w:p>
        </w:tc>
        <w:tc>
          <w:tcPr>
            <w:tcW w:w="1927" w:type="dxa"/>
            <w:vAlign w:val="center"/>
          </w:tcPr>
          <w:p w14:paraId="0FCD82C5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35521</w:t>
            </w:r>
          </w:p>
        </w:tc>
      </w:tr>
      <w:tr w:rsidR="00267975" w14:paraId="70C377E8" w14:textId="77777777" w:rsidTr="00B30153">
        <w:trPr>
          <w:jc w:val="center"/>
        </w:trPr>
        <w:tc>
          <w:tcPr>
            <w:tcW w:w="2713" w:type="dxa"/>
            <w:vAlign w:val="center"/>
          </w:tcPr>
          <w:p w14:paraId="6074B908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scend</w:t>
            </w:r>
          </w:p>
        </w:tc>
        <w:tc>
          <w:tcPr>
            <w:tcW w:w="1949" w:type="dxa"/>
            <w:vAlign w:val="center"/>
          </w:tcPr>
          <w:p w14:paraId="78EB5DB1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40654</w:t>
            </w:r>
          </w:p>
        </w:tc>
        <w:tc>
          <w:tcPr>
            <w:tcW w:w="2676" w:type="dxa"/>
            <w:vAlign w:val="center"/>
          </w:tcPr>
          <w:p w14:paraId="78763DD1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select</w:t>
            </w:r>
          </w:p>
        </w:tc>
        <w:tc>
          <w:tcPr>
            <w:tcW w:w="1927" w:type="dxa"/>
            <w:vAlign w:val="center"/>
          </w:tcPr>
          <w:p w14:paraId="6B2E7821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34104</w:t>
            </w:r>
          </w:p>
        </w:tc>
      </w:tr>
      <w:tr w:rsidR="00267975" w14:paraId="42A242C5" w14:textId="77777777" w:rsidTr="00B30153">
        <w:trPr>
          <w:jc w:val="center"/>
        </w:trPr>
        <w:tc>
          <w:tcPr>
            <w:tcW w:w="2713" w:type="dxa"/>
            <w:vAlign w:val="center"/>
          </w:tcPr>
          <w:p w14:paraId="15DBEB1B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bnormality</w:t>
            </w:r>
          </w:p>
        </w:tc>
        <w:tc>
          <w:tcPr>
            <w:tcW w:w="1949" w:type="dxa"/>
            <w:vAlign w:val="center"/>
          </w:tcPr>
          <w:p w14:paraId="30D72CF9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3482</w:t>
            </w:r>
          </w:p>
        </w:tc>
        <w:tc>
          <w:tcPr>
            <w:tcW w:w="2676" w:type="dxa"/>
            <w:vAlign w:val="center"/>
          </w:tcPr>
          <w:p w14:paraId="49E50ED8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gave</w:t>
            </w:r>
          </w:p>
        </w:tc>
        <w:tc>
          <w:tcPr>
            <w:tcW w:w="1927" w:type="dxa"/>
            <w:vAlign w:val="center"/>
          </w:tcPr>
          <w:p w14:paraId="73774BC2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2884</w:t>
            </w:r>
          </w:p>
        </w:tc>
      </w:tr>
      <w:tr w:rsidR="00267975" w14:paraId="2C6358B6" w14:textId="77777777" w:rsidTr="00B30153">
        <w:trPr>
          <w:jc w:val="center"/>
        </w:trPr>
        <w:tc>
          <w:tcPr>
            <w:tcW w:w="2713" w:type="dxa"/>
            <w:vAlign w:val="center"/>
          </w:tcPr>
          <w:p w14:paraId="65E84B9E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scant</w:t>
            </w:r>
          </w:p>
        </w:tc>
        <w:tc>
          <w:tcPr>
            <w:tcW w:w="1949" w:type="dxa"/>
            <w:vAlign w:val="center"/>
          </w:tcPr>
          <w:p w14:paraId="1BA9D440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28128</w:t>
            </w:r>
          </w:p>
        </w:tc>
        <w:tc>
          <w:tcPr>
            <w:tcW w:w="2676" w:type="dxa"/>
            <w:vAlign w:val="center"/>
          </w:tcPr>
          <w:p w14:paraId="5D406BA6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muscl</w:t>
            </w:r>
            <w:proofErr w:type="spellEnd"/>
          </w:p>
        </w:tc>
        <w:tc>
          <w:tcPr>
            <w:tcW w:w="1927" w:type="dxa"/>
            <w:vAlign w:val="center"/>
          </w:tcPr>
          <w:p w14:paraId="0B6E9553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2662</w:t>
            </w:r>
          </w:p>
        </w:tc>
      </w:tr>
      <w:tr w:rsidR="00267975" w14:paraId="1B6B2EE0" w14:textId="77777777" w:rsidTr="00B30153">
        <w:trPr>
          <w:jc w:val="center"/>
        </w:trPr>
        <w:tc>
          <w:tcPr>
            <w:tcW w:w="2713" w:type="dxa"/>
            <w:vAlign w:val="center"/>
          </w:tcPr>
          <w:p w14:paraId="7A4F037F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air</w:t>
            </w:r>
          </w:p>
        </w:tc>
        <w:tc>
          <w:tcPr>
            <w:tcW w:w="1949" w:type="dxa"/>
            <w:vAlign w:val="center"/>
          </w:tcPr>
          <w:p w14:paraId="444626FB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27772</w:t>
            </w:r>
          </w:p>
        </w:tc>
        <w:tc>
          <w:tcPr>
            <w:tcW w:w="2676" w:type="dxa"/>
            <w:vAlign w:val="center"/>
          </w:tcPr>
          <w:p w14:paraId="52525129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hours</w:t>
            </w:r>
          </w:p>
        </w:tc>
        <w:tc>
          <w:tcPr>
            <w:tcW w:w="1927" w:type="dxa"/>
            <w:vAlign w:val="center"/>
          </w:tcPr>
          <w:p w14:paraId="3B0073E7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26325</w:t>
            </w:r>
          </w:p>
        </w:tc>
      </w:tr>
      <w:tr w:rsidR="00267975" w14:paraId="652E8854" w14:textId="77777777" w:rsidTr="00B30153">
        <w:trPr>
          <w:jc w:val="center"/>
        </w:trPr>
        <w:tc>
          <w:tcPr>
            <w:tcW w:w="2713" w:type="dxa"/>
            <w:vAlign w:val="center"/>
          </w:tcPr>
          <w:p w14:paraId="79F20590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refer</w:t>
            </w:r>
          </w:p>
        </w:tc>
        <w:tc>
          <w:tcPr>
            <w:tcW w:w="1949" w:type="dxa"/>
            <w:vAlign w:val="center"/>
          </w:tcPr>
          <w:p w14:paraId="54CC5C5F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27598</w:t>
            </w:r>
          </w:p>
        </w:tc>
        <w:tc>
          <w:tcPr>
            <w:tcW w:w="2676" w:type="dxa"/>
            <w:vAlign w:val="center"/>
          </w:tcPr>
          <w:p w14:paraId="3F009A7A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unrespons</w:t>
            </w:r>
            <w:proofErr w:type="spellEnd"/>
          </w:p>
        </w:tc>
        <w:tc>
          <w:tcPr>
            <w:tcW w:w="1927" w:type="dxa"/>
            <w:vAlign w:val="center"/>
          </w:tcPr>
          <w:p w14:paraId="15331EBA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24526</w:t>
            </w:r>
          </w:p>
        </w:tc>
      </w:tr>
      <w:tr w:rsidR="00267975" w14:paraId="2DEC3D08" w14:textId="77777777" w:rsidTr="00B30153">
        <w:trPr>
          <w:jc w:val="center"/>
        </w:trPr>
        <w:tc>
          <w:tcPr>
            <w:tcW w:w="2713" w:type="dxa"/>
            <w:vAlign w:val="center"/>
          </w:tcPr>
          <w:p w14:paraId="4530F8A6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p</w:t>
            </w:r>
          </w:p>
        </w:tc>
        <w:tc>
          <w:tcPr>
            <w:tcW w:w="1949" w:type="dxa"/>
            <w:vAlign w:val="center"/>
          </w:tcPr>
          <w:p w14:paraId="02BFD4FF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26657</w:t>
            </w:r>
          </w:p>
        </w:tc>
        <w:tc>
          <w:tcPr>
            <w:tcW w:w="2676" w:type="dxa"/>
            <w:vAlign w:val="center"/>
          </w:tcPr>
          <w:p w14:paraId="145AE234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receiv</w:t>
            </w:r>
            <w:proofErr w:type="spellEnd"/>
          </w:p>
        </w:tc>
        <w:tc>
          <w:tcPr>
            <w:tcW w:w="1927" w:type="dxa"/>
            <w:vAlign w:val="center"/>
          </w:tcPr>
          <w:p w14:paraId="7DA494C5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2438</w:t>
            </w:r>
          </w:p>
        </w:tc>
      </w:tr>
      <w:tr w:rsidR="00267975" w14:paraId="02EA3588" w14:textId="77777777" w:rsidTr="00B30153">
        <w:trPr>
          <w:jc w:val="center"/>
        </w:trPr>
        <w:tc>
          <w:tcPr>
            <w:tcW w:w="2713" w:type="dxa"/>
            <w:vAlign w:val="center"/>
          </w:tcPr>
          <w:p w14:paraId="5AEE324C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ialysi</w:t>
            </w:r>
            <w:proofErr w:type="spellEnd"/>
          </w:p>
        </w:tc>
        <w:tc>
          <w:tcPr>
            <w:tcW w:w="1949" w:type="dxa"/>
            <w:vAlign w:val="center"/>
          </w:tcPr>
          <w:p w14:paraId="7F0C7801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26483</w:t>
            </w:r>
          </w:p>
        </w:tc>
        <w:tc>
          <w:tcPr>
            <w:tcW w:w="2676" w:type="dxa"/>
            <w:vAlign w:val="center"/>
          </w:tcPr>
          <w:p w14:paraId="1C64BBDF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escrib</w:t>
            </w:r>
            <w:proofErr w:type="spellEnd"/>
          </w:p>
        </w:tc>
        <w:tc>
          <w:tcPr>
            <w:tcW w:w="1927" w:type="dxa"/>
            <w:vAlign w:val="center"/>
          </w:tcPr>
          <w:p w14:paraId="5F881714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24134</w:t>
            </w:r>
          </w:p>
        </w:tc>
      </w:tr>
      <w:tr w:rsidR="00267975" w14:paraId="601A638C" w14:textId="77777777" w:rsidTr="00B30153">
        <w:trPr>
          <w:jc w:val="center"/>
        </w:trPr>
        <w:tc>
          <w:tcPr>
            <w:tcW w:w="2713" w:type="dxa"/>
            <w:vAlign w:val="center"/>
          </w:tcPr>
          <w:p w14:paraId="6E145F05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ubcutan</w:t>
            </w:r>
            <w:proofErr w:type="spellEnd"/>
          </w:p>
        </w:tc>
        <w:tc>
          <w:tcPr>
            <w:tcW w:w="1949" w:type="dxa"/>
            <w:vAlign w:val="center"/>
          </w:tcPr>
          <w:p w14:paraId="1E8E4100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26464</w:t>
            </w:r>
          </w:p>
        </w:tc>
        <w:tc>
          <w:tcPr>
            <w:tcW w:w="2676" w:type="dxa"/>
            <w:vAlign w:val="center"/>
          </w:tcPr>
          <w:p w14:paraId="5260630F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entanyl</w:t>
            </w:r>
          </w:p>
        </w:tc>
        <w:tc>
          <w:tcPr>
            <w:tcW w:w="1927" w:type="dxa"/>
            <w:vAlign w:val="center"/>
          </w:tcPr>
          <w:p w14:paraId="56C509EB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24118</w:t>
            </w:r>
          </w:p>
        </w:tc>
      </w:tr>
      <w:tr w:rsidR="00267975" w14:paraId="41225C3C" w14:textId="77777777" w:rsidTr="00B30153">
        <w:trPr>
          <w:jc w:val="center"/>
        </w:trPr>
        <w:tc>
          <w:tcPr>
            <w:tcW w:w="2713" w:type="dxa"/>
            <w:vAlign w:val="center"/>
          </w:tcPr>
          <w:p w14:paraId="6F69D044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ctiv</w:t>
            </w:r>
            <w:proofErr w:type="spellEnd"/>
          </w:p>
        </w:tc>
        <w:tc>
          <w:tcPr>
            <w:tcW w:w="1949" w:type="dxa"/>
            <w:vAlign w:val="center"/>
          </w:tcPr>
          <w:p w14:paraId="4967BBCF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2641</w:t>
            </w:r>
          </w:p>
        </w:tc>
        <w:tc>
          <w:tcPr>
            <w:tcW w:w="2676" w:type="dxa"/>
            <w:vAlign w:val="center"/>
          </w:tcPr>
          <w:p w14:paraId="2B9CDED3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velocity</w:t>
            </w:r>
          </w:p>
        </w:tc>
        <w:tc>
          <w:tcPr>
            <w:tcW w:w="1927" w:type="dxa"/>
            <w:vAlign w:val="center"/>
          </w:tcPr>
          <w:p w14:paraId="3C1D0A56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22382</w:t>
            </w:r>
          </w:p>
        </w:tc>
      </w:tr>
      <w:tr w:rsidR="00267975" w14:paraId="1E197901" w14:textId="77777777" w:rsidTr="00B30153">
        <w:trPr>
          <w:jc w:val="center"/>
        </w:trPr>
        <w:tc>
          <w:tcPr>
            <w:tcW w:w="2713" w:type="dxa"/>
            <w:vAlign w:val="center"/>
          </w:tcPr>
          <w:p w14:paraId="5E393F37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otherwise</w:t>
            </w:r>
          </w:p>
        </w:tc>
        <w:tc>
          <w:tcPr>
            <w:tcW w:w="1949" w:type="dxa"/>
            <w:vAlign w:val="center"/>
          </w:tcPr>
          <w:p w14:paraId="553AFD84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26305</w:t>
            </w:r>
          </w:p>
        </w:tc>
        <w:tc>
          <w:tcPr>
            <w:tcW w:w="2676" w:type="dxa"/>
            <w:vAlign w:val="center"/>
          </w:tcPr>
          <w:p w14:paraId="531C974E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band</w:t>
            </w:r>
          </w:p>
        </w:tc>
        <w:tc>
          <w:tcPr>
            <w:tcW w:w="1927" w:type="dxa"/>
            <w:vAlign w:val="center"/>
          </w:tcPr>
          <w:p w14:paraId="0AE569D3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22192</w:t>
            </w:r>
          </w:p>
        </w:tc>
      </w:tr>
      <w:tr w:rsidR="00267975" w14:paraId="59D60337" w14:textId="77777777" w:rsidTr="00B30153">
        <w:trPr>
          <w:jc w:val="center"/>
        </w:trPr>
        <w:tc>
          <w:tcPr>
            <w:tcW w:w="2713" w:type="dxa"/>
            <w:vAlign w:val="center"/>
          </w:tcPr>
          <w:p w14:paraId="5243DB6D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dministered</w:t>
            </w:r>
          </w:p>
        </w:tc>
        <w:tc>
          <w:tcPr>
            <w:tcW w:w="1949" w:type="dxa"/>
            <w:vAlign w:val="center"/>
          </w:tcPr>
          <w:p w14:paraId="1045CA0E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25899</w:t>
            </w:r>
          </w:p>
        </w:tc>
        <w:tc>
          <w:tcPr>
            <w:tcW w:w="2676" w:type="dxa"/>
            <w:vAlign w:val="center"/>
          </w:tcPr>
          <w:p w14:paraId="60652C50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nrdni</w:t>
            </w:r>
            <w:proofErr w:type="spellEnd"/>
          </w:p>
        </w:tc>
        <w:tc>
          <w:tcPr>
            <w:tcW w:w="1927" w:type="dxa"/>
            <w:vAlign w:val="center"/>
          </w:tcPr>
          <w:p w14:paraId="2461DFDE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22153</w:t>
            </w:r>
          </w:p>
        </w:tc>
      </w:tr>
      <w:tr w:rsidR="00267975" w14:paraId="0B37A3D3" w14:textId="77777777" w:rsidTr="00B30153">
        <w:trPr>
          <w:jc w:val="center"/>
        </w:trPr>
        <w:tc>
          <w:tcPr>
            <w:tcW w:w="2713" w:type="dxa"/>
            <w:vAlign w:val="center"/>
          </w:tcPr>
          <w:p w14:paraId="02463E55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info</w:t>
            </w:r>
          </w:p>
        </w:tc>
        <w:tc>
          <w:tcPr>
            <w:tcW w:w="1949" w:type="dxa"/>
            <w:vAlign w:val="center"/>
          </w:tcPr>
          <w:p w14:paraId="5BD20530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25599</w:t>
            </w:r>
          </w:p>
        </w:tc>
        <w:tc>
          <w:tcPr>
            <w:tcW w:w="2676" w:type="dxa"/>
            <w:vAlign w:val="center"/>
          </w:tcPr>
          <w:p w14:paraId="231DF921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her</w:t>
            </w:r>
          </w:p>
        </w:tc>
        <w:tc>
          <w:tcPr>
            <w:tcW w:w="1927" w:type="dxa"/>
            <w:vAlign w:val="center"/>
          </w:tcPr>
          <w:p w14:paraId="4FEB26AD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21753</w:t>
            </w:r>
          </w:p>
        </w:tc>
      </w:tr>
      <w:tr w:rsidR="00267975" w14:paraId="5F9910EF" w14:textId="77777777" w:rsidTr="00B30153">
        <w:trPr>
          <w:jc w:val="center"/>
        </w:trPr>
        <w:tc>
          <w:tcPr>
            <w:tcW w:w="2713" w:type="dxa"/>
            <w:vAlign w:val="center"/>
          </w:tcPr>
          <w:p w14:paraId="70949B7C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aliber</w:t>
            </w:r>
          </w:p>
        </w:tc>
        <w:tc>
          <w:tcPr>
            <w:tcW w:w="1949" w:type="dxa"/>
            <w:vAlign w:val="center"/>
          </w:tcPr>
          <w:p w14:paraId="101DC8FB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25008</w:t>
            </w:r>
          </w:p>
        </w:tc>
        <w:tc>
          <w:tcPr>
            <w:tcW w:w="2676" w:type="dxa"/>
            <w:vAlign w:val="center"/>
          </w:tcPr>
          <w:p w14:paraId="61B3EC12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imaging</w:t>
            </w:r>
          </w:p>
        </w:tc>
        <w:tc>
          <w:tcPr>
            <w:tcW w:w="1927" w:type="dxa"/>
            <w:vAlign w:val="center"/>
          </w:tcPr>
          <w:p w14:paraId="4E7452CB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2121</w:t>
            </w:r>
          </w:p>
        </w:tc>
      </w:tr>
      <w:tr w:rsidR="00267975" w14:paraId="0AA63F31" w14:textId="77777777" w:rsidTr="00B30153">
        <w:trPr>
          <w:jc w:val="center"/>
        </w:trPr>
        <w:tc>
          <w:tcPr>
            <w:tcW w:w="2713" w:type="dxa"/>
            <w:vAlign w:val="center"/>
          </w:tcPr>
          <w:p w14:paraId="0E2B7CD7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erformed</w:t>
            </w:r>
          </w:p>
        </w:tc>
        <w:tc>
          <w:tcPr>
            <w:tcW w:w="1949" w:type="dxa"/>
            <w:vAlign w:val="center"/>
          </w:tcPr>
          <w:p w14:paraId="3560F9AE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23921</w:t>
            </w:r>
          </w:p>
        </w:tc>
        <w:tc>
          <w:tcPr>
            <w:tcW w:w="2676" w:type="dxa"/>
            <w:vAlign w:val="center"/>
          </w:tcPr>
          <w:p w14:paraId="64575D2D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speak</w:t>
            </w:r>
          </w:p>
        </w:tc>
        <w:tc>
          <w:tcPr>
            <w:tcW w:w="1927" w:type="dxa"/>
            <w:vAlign w:val="center"/>
          </w:tcPr>
          <w:p w14:paraId="069E86CE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21179</w:t>
            </w:r>
          </w:p>
        </w:tc>
      </w:tr>
      <w:tr w:rsidR="00267975" w14:paraId="18E25379" w14:textId="77777777" w:rsidTr="00B30153">
        <w:trPr>
          <w:jc w:val="center"/>
        </w:trPr>
        <w:tc>
          <w:tcPr>
            <w:tcW w:w="2713" w:type="dxa"/>
            <w:vAlign w:val="center"/>
          </w:tcPr>
          <w:p w14:paraId="26D2F0AD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enrol</w:t>
            </w:r>
            <w:proofErr w:type="spellEnd"/>
          </w:p>
        </w:tc>
        <w:tc>
          <w:tcPr>
            <w:tcW w:w="1949" w:type="dxa"/>
            <w:vAlign w:val="center"/>
          </w:tcPr>
          <w:p w14:paraId="0567E755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23723</w:t>
            </w:r>
          </w:p>
        </w:tc>
        <w:tc>
          <w:tcPr>
            <w:tcW w:w="2676" w:type="dxa"/>
            <w:vAlign w:val="center"/>
          </w:tcPr>
          <w:p w14:paraId="7E224A1E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valdiviezoschlomp</w:t>
            </w:r>
            <w:proofErr w:type="spellEnd"/>
          </w:p>
        </w:tc>
        <w:tc>
          <w:tcPr>
            <w:tcW w:w="1927" w:type="dxa"/>
            <w:vAlign w:val="center"/>
          </w:tcPr>
          <w:p w14:paraId="0482617B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20179</w:t>
            </w:r>
          </w:p>
        </w:tc>
      </w:tr>
      <w:tr w:rsidR="00267975" w14:paraId="1D5D648F" w14:textId="77777777" w:rsidTr="00B30153">
        <w:trPr>
          <w:jc w:val="center"/>
        </w:trPr>
        <w:tc>
          <w:tcPr>
            <w:tcW w:w="2713" w:type="dxa"/>
            <w:vAlign w:val="center"/>
          </w:tcPr>
          <w:p w14:paraId="3DA90DBE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stone</w:t>
            </w:r>
          </w:p>
        </w:tc>
        <w:tc>
          <w:tcPr>
            <w:tcW w:w="1949" w:type="dxa"/>
            <w:vAlign w:val="center"/>
          </w:tcPr>
          <w:p w14:paraId="19810220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23699</w:t>
            </w:r>
          </w:p>
        </w:tc>
        <w:tc>
          <w:tcPr>
            <w:tcW w:w="2676" w:type="dxa"/>
            <w:vAlign w:val="center"/>
          </w:tcPr>
          <w:p w14:paraId="053B3FC6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intraventricular</w:t>
            </w:r>
          </w:p>
        </w:tc>
        <w:tc>
          <w:tcPr>
            <w:tcW w:w="1927" w:type="dxa"/>
            <w:vAlign w:val="center"/>
          </w:tcPr>
          <w:p w14:paraId="4D0A409B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19742</w:t>
            </w:r>
          </w:p>
        </w:tc>
      </w:tr>
      <w:tr w:rsidR="00267975" w14:paraId="5DDE00B1" w14:textId="77777777" w:rsidTr="00B30153">
        <w:trPr>
          <w:jc w:val="center"/>
        </w:trPr>
        <w:tc>
          <w:tcPr>
            <w:tcW w:w="2713" w:type="dxa"/>
            <w:vAlign w:val="center"/>
          </w:tcPr>
          <w:p w14:paraId="22E78B28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onobstruct</w:t>
            </w:r>
            <w:proofErr w:type="spellEnd"/>
          </w:p>
        </w:tc>
        <w:tc>
          <w:tcPr>
            <w:tcW w:w="1949" w:type="dxa"/>
            <w:vAlign w:val="center"/>
          </w:tcPr>
          <w:p w14:paraId="27D242C4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2358</w:t>
            </w:r>
          </w:p>
        </w:tc>
        <w:tc>
          <w:tcPr>
            <w:tcW w:w="2676" w:type="dxa"/>
            <w:vAlign w:val="center"/>
          </w:tcPr>
          <w:p w14:paraId="48582CBF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lcohol</w:t>
            </w:r>
          </w:p>
        </w:tc>
        <w:tc>
          <w:tcPr>
            <w:tcW w:w="1927" w:type="dxa"/>
            <w:vAlign w:val="center"/>
          </w:tcPr>
          <w:p w14:paraId="79B98987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19589</w:t>
            </w:r>
          </w:p>
        </w:tc>
      </w:tr>
      <w:tr w:rsidR="00267975" w14:paraId="2EEBBC02" w14:textId="77777777" w:rsidTr="00B30153">
        <w:trPr>
          <w:jc w:val="center"/>
        </w:trPr>
        <w:tc>
          <w:tcPr>
            <w:tcW w:w="2713" w:type="dxa"/>
            <w:vAlign w:val="center"/>
          </w:tcPr>
          <w:p w14:paraId="28CD81DC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emerg</w:t>
            </w:r>
            <w:proofErr w:type="spellEnd"/>
          </w:p>
        </w:tc>
        <w:tc>
          <w:tcPr>
            <w:tcW w:w="1949" w:type="dxa"/>
            <w:vAlign w:val="center"/>
          </w:tcPr>
          <w:p w14:paraId="6EFB9C8D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23397</w:t>
            </w:r>
          </w:p>
        </w:tc>
        <w:tc>
          <w:tcPr>
            <w:tcW w:w="2676" w:type="dxa"/>
            <w:vAlign w:val="center"/>
          </w:tcPr>
          <w:p w14:paraId="45B1BFF0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ressure</w:t>
            </w:r>
          </w:p>
        </w:tc>
        <w:tc>
          <w:tcPr>
            <w:tcW w:w="1927" w:type="dxa"/>
            <w:vAlign w:val="center"/>
          </w:tcPr>
          <w:p w14:paraId="4F1D379F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19242</w:t>
            </w:r>
          </w:p>
        </w:tc>
      </w:tr>
      <w:tr w:rsidR="00267975" w14:paraId="4F79D458" w14:textId="77777777" w:rsidTr="00B30153">
        <w:trPr>
          <w:jc w:val="center"/>
        </w:trPr>
        <w:tc>
          <w:tcPr>
            <w:tcW w:w="2713" w:type="dxa"/>
            <w:vAlign w:val="center"/>
          </w:tcPr>
          <w:p w14:paraId="24986C20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multifoc</w:t>
            </w:r>
            <w:proofErr w:type="spellEnd"/>
          </w:p>
        </w:tc>
        <w:tc>
          <w:tcPr>
            <w:tcW w:w="1949" w:type="dxa"/>
            <w:vAlign w:val="center"/>
          </w:tcPr>
          <w:p w14:paraId="0678C179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23054</w:t>
            </w:r>
          </w:p>
        </w:tc>
        <w:tc>
          <w:tcPr>
            <w:tcW w:w="2676" w:type="dxa"/>
            <w:vAlign w:val="center"/>
          </w:tcPr>
          <w:p w14:paraId="61A2FB1F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allbladd</w:t>
            </w:r>
            <w:proofErr w:type="spellEnd"/>
          </w:p>
        </w:tc>
        <w:tc>
          <w:tcPr>
            <w:tcW w:w="1927" w:type="dxa"/>
            <w:vAlign w:val="center"/>
          </w:tcPr>
          <w:p w14:paraId="4488CEFF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18914</w:t>
            </w:r>
          </w:p>
        </w:tc>
      </w:tr>
      <w:tr w:rsidR="00267975" w14:paraId="26B8AC98" w14:textId="77777777" w:rsidTr="00B30153">
        <w:trPr>
          <w:jc w:val="center"/>
        </w:trPr>
        <w:tc>
          <w:tcPr>
            <w:tcW w:w="2713" w:type="dxa"/>
            <w:vAlign w:val="center"/>
          </w:tcPr>
          <w:p w14:paraId="0FD4074B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eds</w:t>
            </w:r>
          </w:p>
        </w:tc>
        <w:tc>
          <w:tcPr>
            <w:tcW w:w="1949" w:type="dxa"/>
            <w:vAlign w:val="center"/>
          </w:tcPr>
          <w:p w14:paraId="54287B1F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22991</w:t>
            </w:r>
          </w:p>
        </w:tc>
        <w:tc>
          <w:tcPr>
            <w:tcW w:w="2676" w:type="dxa"/>
            <w:vAlign w:val="center"/>
          </w:tcPr>
          <w:p w14:paraId="30083AEA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start</w:t>
            </w:r>
          </w:p>
        </w:tc>
        <w:tc>
          <w:tcPr>
            <w:tcW w:w="1927" w:type="dxa"/>
            <w:vAlign w:val="center"/>
          </w:tcPr>
          <w:p w14:paraId="46C8F701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18706</w:t>
            </w:r>
          </w:p>
        </w:tc>
      </w:tr>
      <w:tr w:rsidR="00267975" w14:paraId="2B4E7D64" w14:textId="77777777" w:rsidTr="00B30153">
        <w:trPr>
          <w:jc w:val="center"/>
        </w:trPr>
        <w:tc>
          <w:tcPr>
            <w:tcW w:w="2713" w:type="dxa"/>
            <w:vAlign w:val="center"/>
          </w:tcPr>
          <w:p w14:paraId="15C204C9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type</w:t>
            </w:r>
          </w:p>
        </w:tc>
        <w:tc>
          <w:tcPr>
            <w:tcW w:w="1949" w:type="dxa"/>
            <w:vAlign w:val="center"/>
          </w:tcPr>
          <w:p w14:paraId="4F3E4406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22626</w:t>
            </w:r>
          </w:p>
        </w:tc>
        <w:tc>
          <w:tcPr>
            <w:tcW w:w="2676" w:type="dxa"/>
            <w:vAlign w:val="center"/>
          </w:tcPr>
          <w:p w14:paraId="22C46C14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bag</w:t>
            </w:r>
          </w:p>
        </w:tc>
        <w:tc>
          <w:tcPr>
            <w:tcW w:w="1927" w:type="dxa"/>
            <w:vAlign w:val="center"/>
          </w:tcPr>
          <w:p w14:paraId="64730332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18353</w:t>
            </w:r>
          </w:p>
        </w:tc>
      </w:tr>
      <w:tr w:rsidR="00267975" w14:paraId="7D240CDB" w14:textId="77777777" w:rsidTr="00B30153">
        <w:trPr>
          <w:jc w:val="center"/>
        </w:trPr>
        <w:tc>
          <w:tcPr>
            <w:tcW w:w="2713" w:type="dxa"/>
            <w:vAlign w:val="center"/>
          </w:tcPr>
          <w:p w14:paraId="7D2D3233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m</w:t>
            </w:r>
          </w:p>
        </w:tc>
        <w:tc>
          <w:tcPr>
            <w:tcW w:w="1949" w:type="dxa"/>
            <w:vAlign w:val="center"/>
          </w:tcPr>
          <w:p w14:paraId="49EBDCAB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22528</w:t>
            </w:r>
          </w:p>
        </w:tc>
        <w:tc>
          <w:tcPr>
            <w:tcW w:w="2676" w:type="dxa"/>
            <w:vAlign w:val="center"/>
          </w:tcPr>
          <w:p w14:paraId="787D559F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record</w:t>
            </w:r>
          </w:p>
        </w:tc>
        <w:tc>
          <w:tcPr>
            <w:tcW w:w="1927" w:type="dxa"/>
            <w:vAlign w:val="center"/>
          </w:tcPr>
          <w:p w14:paraId="7B4ABC3B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18237</w:t>
            </w:r>
          </w:p>
        </w:tc>
      </w:tr>
      <w:tr w:rsidR="00267975" w14:paraId="5C8AC4CF" w14:textId="77777777" w:rsidTr="00B30153">
        <w:trPr>
          <w:jc w:val="center"/>
        </w:trPr>
        <w:tc>
          <w:tcPr>
            <w:tcW w:w="2713" w:type="dxa"/>
            <w:vAlign w:val="center"/>
          </w:tcPr>
          <w:p w14:paraId="6B0E1D46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maryland</w:t>
            </w:r>
            <w:proofErr w:type="spellEnd"/>
          </w:p>
        </w:tc>
        <w:tc>
          <w:tcPr>
            <w:tcW w:w="1949" w:type="dxa"/>
            <w:vAlign w:val="center"/>
          </w:tcPr>
          <w:p w14:paraId="1786000B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22447</w:t>
            </w:r>
          </w:p>
        </w:tc>
        <w:tc>
          <w:tcPr>
            <w:tcW w:w="2676" w:type="dxa"/>
            <w:vAlign w:val="center"/>
          </w:tcPr>
          <w:p w14:paraId="0ABC51FC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ecg</w:t>
            </w:r>
            <w:proofErr w:type="spellEnd"/>
          </w:p>
        </w:tc>
        <w:tc>
          <w:tcPr>
            <w:tcW w:w="1927" w:type="dxa"/>
            <w:vAlign w:val="center"/>
          </w:tcPr>
          <w:p w14:paraId="75A1D58F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17347</w:t>
            </w:r>
          </w:p>
        </w:tc>
      </w:tr>
      <w:tr w:rsidR="00267975" w14:paraId="2D012664" w14:textId="77777777" w:rsidTr="00B30153">
        <w:trPr>
          <w:jc w:val="center"/>
        </w:trPr>
        <w:tc>
          <w:tcPr>
            <w:tcW w:w="2713" w:type="dxa"/>
            <w:vAlign w:val="center"/>
          </w:tcPr>
          <w:p w14:paraId="52AD2EC3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bd</w:t>
            </w:r>
            <w:proofErr w:type="spellEnd"/>
          </w:p>
        </w:tc>
        <w:tc>
          <w:tcPr>
            <w:tcW w:w="1949" w:type="dxa"/>
            <w:vAlign w:val="center"/>
          </w:tcPr>
          <w:p w14:paraId="58E7C874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22363</w:t>
            </w:r>
          </w:p>
        </w:tc>
        <w:tc>
          <w:tcPr>
            <w:tcW w:w="2676" w:type="dxa"/>
            <w:vAlign w:val="center"/>
          </w:tcPr>
          <w:p w14:paraId="4F01ED45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hous</w:t>
            </w:r>
            <w:proofErr w:type="spellEnd"/>
          </w:p>
        </w:tc>
        <w:tc>
          <w:tcPr>
            <w:tcW w:w="1927" w:type="dxa"/>
            <w:vAlign w:val="center"/>
          </w:tcPr>
          <w:p w14:paraId="17F855D2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16994</w:t>
            </w:r>
          </w:p>
        </w:tc>
      </w:tr>
      <w:tr w:rsidR="00267975" w14:paraId="768A1875" w14:textId="77777777" w:rsidTr="00B30153">
        <w:trPr>
          <w:jc w:val="center"/>
        </w:trPr>
        <w:tc>
          <w:tcPr>
            <w:tcW w:w="2713" w:type="dxa"/>
            <w:vAlign w:val="center"/>
          </w:tcPr>
          <w:p w14:paraId="202AA0A6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mproved</w:t>
            </w:r>
          </w:p>
        </w:tc>
        <w:tc>
          <w:tcPr>
            <w:tcW w:w="1949" w:type="dxa"/>
            <w:vAlign w:val="center"/>
          </w:tcPr>
          <w:p w14:paraId="1E61BD60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2004</w:t>
            </w:r>
          </w:p>
        </w:tc>
        <w:tc>
          <w:tcPr>
            <w:tcW w:w="2676" w:type="dxa"/>
            <w:vAlign w:val="center"/>
          </w:tcPr>
          <w:p w14:paraId="26AAC0C7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whcne</w:t>
            </w:r>
            <w:proofErr w:type="spellEnd"/>
          </w:p>
        </w:tc>
        <w:tc>
          <w:tcPr>
            <w:tcW w:w="1927" w:type="dxa"/>
            <w:vAlign w:val="center"/>
          </w:tcPr>
          <w:p w14:paraId="7FB24EE8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16972</w:t>
            </w:r>
          </w:p>
        </w:tc>
      </w:tr>
      <w:tr w:rsidR="00267975" w14:paraId="637A8B45" w14:textId="77777777" w:rsidTr="00B30153">
        <w:trPr>
          <w:jc w:val="center"/>
        </w:trPr>
        <w:tc>
          <w:tcPr>
            <w:tcW w:w="2713" w:type="dxa"/>
            <w:vAlign w:val="center"/>
          </w:tcPr>
          <w:p w14:paraId="2AD93C36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idline</w:t>
            </w:r>
          </w:p>
        </w:tc>
        <w:tc>
          <w:tcPr>
            <w:tcW w:w="1949" w:type="dxa"/>
            <w:vAlign w:val="center"/>
          </w:tcPr>
          <w:p w14:paraId="6AE7B942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1752</w:t>
            </w:r>
          </w:p>
        </w:tc>
        <w:tc>
          <w:tcPr>
            <w:tcW w:w="2676" w:type="dxa"/>
            <w:vAlign w:val="center"/>
          </w:tcPr>
          <w:p w14:paraId="56BB0A6B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ppl</w:t>
            </w:r>
          </w:p>
        </w:tc>
        <w:tc>
          <w:tcPr>
            <w:tcW w:w="1927" w:type="dxa"/>
            <w:vAlign w:val="center"/>
          </w:tcPr>
          <w:p w14:paraId="608B8502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16959</w:t>
            </w:r>
          </w:p>
        </w:tc>
      </w:tr>
      <w:tr w:rsidR="00267975" w14:paraId="5C27DEA3" w14:textId="77777777" w:rsidTr="00B30153">
        <w:trPr>
          <w:jc w:val="center"/>
        </w:trPr>
        <w:tc>
          <w:tcPr>
            <w:tcW w:w="2713" w:type="dxa"/>
            <w:vAlign w:val="center"/>
          </w:tcPr>
          <w:p w14:paraId="6F3DC555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ritten</w:t>
            </w:r>
          </w:p>
        </w:tc>
        <w:tc>
          <w:tcPr>
            <w:tcW w:w="1949" w:type="dxa"/>
            <w:vAlign w:val="center"/>
          </w:tcPr>
          <w:p w14:paraId="2FC843F8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163</w:t>
            </w:r>
          </w:p>
        </w:tc>
        <w:tc>
          <w:tcPr>
            <w:tcW w:w="2676" w:type="dxa"/>
            <w:vAlign w:val="center"/>
          </w:tcPr>
          <w:p w14:paraId="30E43EC3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omment</w:t>
            </w:r>
          </w:p>
        </w:tc>
        <w:tc>
          <w:tcPr>
            <w:tcW w:w="1927" w:type="dxa"/>
            <w:vAlign w:val="center"/>
          </w:tcPr>
          <w:p w14:paraId="3F48851F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16926</w:t>
            </w:r>
          </w:p>
        </w:tc>
      </w:tr>
      <w:tr w:rsidR="00267975" w14:paraId="55F01515" w14:textId="77777777" w:rsidTr="00B30153">
        <w:trPr>
          <w:jc w:val="center"/>
        </w:trPr>
        <w:tc>
          <w:tcPr>
            <w:tcW w:w="2713" w:type="dxa"/>
            <w:vAlign w:val="center"/>
          </w:tcPr>
          <w:p w14:paraId="0094EE08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linic</w:t>
            </w:r>
          </w:p>
        </w:tc>
        <w:tc>
          <w:tcPr>
            <w:tcW w:w="1949" w:type="dxa"/>
            <w:vAlign w:val="center"/>
          </w:tcPr>
          <w:p w14:paraId="6C7C6213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0588</w:t>
            </w:r>
          </w:p>
        </w:tc>
        <w:tc>
          <w:tcPr>
            <w:tcW w:w="2676" w:type="dxa"/>
            <w:vAlign w:val="center"/>
          </w:tcPr>
          <w:p w14:paraId="7ACB6371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intens</w:t>
            </w:r>
            <w:proofErr w:type="spellEnd"/>
          </w:p>
        </w:tc>
        <w:tc>
          <w:tcPr>
            <w:tcW w:w="1927" w:type="dxa"/>
            <w:vAlign w:val="center"/>
          </w:tcPr>
          <w:p w14:paraId="67B2EB0C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16624</w:t>
            </w:r>
          </w:p>
        </w:tc>
      </w:tr>
      <w:tr w:rsidR="00267975" w14:paraId="0F020B47" w14:textId="77777777" w:rsidTr="00B30153">
        <w:trPr>
          <w:jc w:val="center"/>
        </w:trPr>
        <w:tc>
          <w:tcPr>
            <w:tcW w:w="2713" w:type="dxa"/>
            <w:vAlign w:val="center"/>
          </w:tcPr>
          <w:p w14:paraId="7665ABC7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stretcher</w:t>
            </w:r>
          </w:p>
        </w:tc>
        <w:tc>
          <w:tcPr>
            <w:tcW w:w="1949" w:type="dxa"/>
            <w:vAlign w:val="center"/>
          </w:tcPr>
          <w:p w14:paraId="357BF9BD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0111</w:t>
            </w:r>
          </w:p>
        </w:tc>
        <w:tc>
          <w:tcPr>
            <w:tcW w:w="2676" w:type="dxa"/>
            <w:vAlign w:val="center"/>
          </w:tcPr>
          <w:p w14:paraId="702898A8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wit</w:t>
            </w:r>
          </w:p>
        </w:tc>
        <w:tc>
          <w:tcPr>
            <w:tcW w:w="1927" w:type="dxa"/>
            <w:vAlign w:val="center"/>
          </w:tcPr>
          <w:p w14:paraId="60754C6E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1656</w:t>
            </w:r>
          </w:p>
        </w:tc>
      </w:tr>
      <w:tr w:rsidR="00267975" w14:paraId="3DE2380E" w14:textId="77777777" w:rsidTr="00B30153">
        <w:trPr>
          <w:jc w:val="center"/>
        </w:trPr>
        <w:tc>
          <w:tcPr>
            <w:tcW w:w="2713" w:type="dxa"/>
            <w:vAlign w:val="center"/>
          </w:tcPr>
          <w:p w14:paraId="5C776B2C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entri</w:t>
            </w:r>
            <w:proofErr w:type="spellEnd"/>
          </w:p>
        </w:tc>
        <w:tc>
          <w:tcPr>
            <w:tcW w:w="1949" w:type="dxa"/>
            <w:vAlign w:val="center"/>
          </w:tcPr>
          <w:p w14:paraId="6C5762A7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9564</w:t>
            </w:r>
          </w:p>
        </w:tc>
        <w:tc>
          <w:tcPr>
            <w:tcW w:w="2676" w:type="dxa"/>
            <w:vAlign w:val="center"/>
          </w:tcPr>
          <w:p w14:paraId="6F70A18B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ull</w:t>
            </w:r>
          </w:p>
        </w:tc>
        <w:tc>
          <w:tcPr>
            <w:tcW w:w="1927" w:type="dxa"/>
            <w:vAlign w:val="center"/>
          </w:tcPr>
          <w:p w14:paraId="4EF23B85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16053</w:t>
            </w:r>
          </w:p>
        </w:tc>
      </w:tr>
      <w:tr w:rsidR="00267975" w14:paraId="524587EA" w14:textId="77777777" w:rsidTr="00B30153">
        <w:trPr>
          <w:jc w:val="center"/>
        </w:trPr>
        <w:tc>
          <w:tcPr>
            <w:tcW w:w="2713" w:type="dxa"/>
            <w:vAlign w:val="center"/>
          </w:tcPr>
          <w:p w14:paraId="2A8D49A7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land</w:t>
            </w:r>
          </w:p>
        </w:tc>
        <w:tc>
          <w:tcPr>
            <w:tcW w:w="1949" w:type="dxa"/>
            <w:vAlign w:val="center"/>
          </w:tcPr>
          <w:p w14:paraId="094F59F9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925</w:t>
            </w:r>
          </w:p>
        </w:tc>
        <w:tc>
          <w:tcPr>
            <w:tcW w:w="2676" w:type="dxa"/>
            <w:vAlign w:val="center"/>
          </w:tcPr>
          <w:p w14:paraId="443B51D1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transfer</w:t>
            </w:r>
          </w:p>
        </w:tc>
        <w:tc>
          <w:tcPr>
            <w:tcW w:w="1927" w:type="dxa"/>
            <w:vAlign w:val="center"/>
          </w:tcPr>
          <w:p w14:paraId="32BE86C8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15819</w:t>
            </w:r>
          </w:p>
        </w:tc>
      </w:tr>
      <w:tr w:rsidR="00267975" w14:paraId="26EF0E51" w14:textId="77777777" w:rsidTr="00B30153">
        <w:trPr>
          <w:jc w:val="center"/>
        </w:trPr>
        <w:tc>
          <w:tcPr>
            <w:tcW w:w="2713" w:type="dxa"/>
            <w:vAlign w:val="center"/>
          </w:tcPr>
          <w:p w14:paraId="507BED01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rom</w:t>
            </w:r>
          </w:p>
        </w:tc>
        <w:tc>
          <w:tcPr>
            <w:tcW w:w="1949" w:type="dxa"/>
            <w:vAlign w:val="center"/>
          </w:tcPr>
          <w:p w14:paraId="3D4026C4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91</w:t>
            </w:r>
          </w:p>
        </w:tc>
        <w:tc>
          <w:tcPr>
            <w:tcW w:w="2676" w:type="dxa"/>
            <w:vAlign w:val="center"/>
          </w:tcPr>
          <w:p w14:paraId="611BFA27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ignatur</w:t>
            </w:r>
            <w:proofErr w:type="spellEnd"/>
          </w:p>
        </w:tc>
        <w:tc>
          <w:tcPr>
            <w:tcW w:w="1927" w:type="dxa"/>
            <w:vAlign w:val="center"/>
          </w:tcPr>
          <w:p w14:paraId="095898EA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15727</w:t>
            </w:r>
          </w:p>
        </w:tc>
      </w:tr>
      <w:tr w:rsidR="00267975" w14:paraId="5160F789" w14:textId="77777777" w:rsidTr="00B30153">
        <w:trPr>
          <w:jc w:val="center"/>
        </w:trPr>
        <w:tc>
          <w:tcPr>
            <w:tcW w:w="2713" w:type="dxa"/>
            <w:vAlign w:val="center"/>
          </w:tcPr>
          <w:p w14:paraId="3C0513F1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onsist</w:t>
            </w:r>
          </w:p>
        </w:tc>
        <w:tc>
          <w:tcPr>
            <w:tcW w:w="1949" w:type="dxa"/>
            <w:vAlign w:val="center"/>
          </w:tcPr>
          <w:p w14:paraId="29DAC836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8839</w:t>
            </w:r>
          </w:p>
        </w:tc>
        <w:tc>
          <w:tcPr>
            <w:tcW w:w="2676" w:type="dxa"/>
            <w:vAlign w:val="center"/>
          </w:tcPr>
          <w:p w14:paraId="493F9A48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expir</w:t>
            </w:r>
            <w:proofErr w:type="spellEnd"/>
          </w:p>
        </w:tc>
        <w:tc>
          <w:tcPr>
            <w:tcW w:w="1927" w:type="dxa"/>
            <w:vAlign w:val="center"/>
          </w:tcPr>
          <w:p w14:paraId="280E8DC1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15568</w:t>
            </w:r>
          </w:p>
        </w:tc>
      </w:tr>
      <w:tr w:rsidR="00267975" w14:paraId="2DAF4D29" w14:textId="77777777" w:rsidTr="00B30153">
        <w:trPr>
          <w:jc w:val="center"/>
        </w:trPr>
        <w:tc>
          <w:tcPr>
            <w:tcW w:w="2713" w:type="dxa"/>
            <w:vAlign w:val="center"/>
          </w:tcPr>
          <w:p w14:paraId="1005151E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hemostasi</w:t>
            </w:r>
            <w:proofErr w:type="spellEnd"/>
          </w:p>
        </w:tc>
        <w:tc>
          <w:tcPr>
            <w:tcW w:w="1949" w:type="dxa"/>
            <w:vAlign w:val="center"/>
          </w:tcPr>
          <w:p w14:paraId="2E07EB47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8346</w:t>
            </w:r>
          </w:p>
        </w:tc>
        <w:tc>
          <w:tcPr>
            <w:tcW w:w="2676" w:type="dxa"/>
            <w:vAlign w:val="center"/>
          </w:tcPr>
          <w:p w14:paraId="00D9D24C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echo</w:t>
            </w:r>
          </w:p>
        </w:tc>
        <w:tc>
          <w:tcPr>
            <w:tcW w:w="1927" w:type="dxa"/>
            <w:vAlign w:val="center"/>
          </w:tcPr>
          <w:p w14:paraId="3F65565F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155</w:t>
            </w:r>
          </w:p>
        </w:tc>
      </w:tr>
      <w:tr w:rsidR="00267975" w14:paraId="6995A4A2" w14:textId="77777777" w:rsidTr="00B30153">
        <w:trPr>
          <w:jc w:val="center"/>
        </w:trPr>
        <w:tc>
          <w:tcPr>
            <w:tcW w:w="2713" w:type="dxa"/>
            <w:vAlign w:val="center"/>
          </w:tcPr>
          <w:p w14:paraId="392FEA3F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dren</w:t>
            </w:r>
            <w:proofErr w:type="spellEnd"/>
          </w:p>
        </w:tc>
        <w:tc>
          <w:tcPr>
            <w:tcW w:w="1949" w:type="dxa"/>
            <w:vAlign w:val="center"/>
          </w:tcPr>
          <w:p w14:paraId="7E3A503E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8292</w:t>
            </w:r>
          </w:p>
        </w:tc>
        <w:tc>
          <w:tcPr>
            <w:tcW w:w="2676" w:type="dxa"/>
            <w:vAlign w:val="center"/>
          </w:tcPr>
          <w:p w14:paraId="1E25672B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encephalopathy</w:t>
            </w:r>
          </w:p>
        </w:tc>
        <w:tc>
          <w:tcPr>
            <w:tcW w:w="1927" w:type="dxa"/>
            <w:vAlign w:val="center"/>
          </w:tcPr>
          <w:p w14:paraId="1BF38DDA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14991</w:t>
            </w:r>
          </w:p>
        </w:tc>
      </w:tr>
      <w:tr w:rsidR="00267975" w14:paraId="283EE60E" w14:textId="77777777" w:rsidTr="00B30153">
        <w:trPr>
          <w:jc w:val="center"/>
        </w:trPr>
        <w:tc>
          <w:tcPr>
            <w:tcW w:w="2713" w:type="dxa"/>
            <w:vAlign w:val="center"/>
          </w:tcPr>
          <w:p w14:paraId="2CD9BCC9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part</w:t>
            </w:r>
          </w:p>
        </w:tc>
        <w:tc>
          <w:tcPr>
            <w:tcW w:w="1949" w:type="dxa"/>
            <w:vAlign w:val="center"/>
          </w:tcPr>
          <w:p w14:paraId="382C2E02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8274</w:t>
            </w:r>
          </w:p>
        </w:tc>
        <w:tc>
          <w:tcPr>
            <w:tcW w:w="2676" w:type="dxa"/>
            <w:vAlign w:val="center"/>
          </w:tcPr>
          <w:p w14:paraId="11EDC50B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barrier</w:t>
            </w:r>
          </w:p>
        </w:tc>
        <w:tc>
          <w:tcPr>
            <w:tcW w:w="1927" w:type="dxa"/>
            <w:vAlign w:val="center"/>
          </w:tcPr>
          <w:p w14:paraId="69ACE0F4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14902</w:t>
            </w:r>
          </w:p>
        </w:tc>
      </w:tr>
      <w:tr w:rsidR="00267975" w14:paraId="29C9EA73" w14:textId="77777777" w:rsidTr="00B30153">
        <w:trPr>
          <w:jc w:val="center"/>
        </w:trPr>
        <w:tc>
          <w:tcPr>
            <w:tcW w:w="2713" w:type="dxa"/>
            <w:vAlign w:val="center"/>
          </w:tcPr>
          <w:p w14:paraId="100C72C4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epartm</w:t>
            </w:r>
            <w:proofErr w:type="spellEnd"/>
          </w:p>
        </w:tc>
        <w:tc>
          <w:tcPr>
            <w:tcW w:w="1949" w:type="dxa"/>
            <w:vAlign w:val="center"/>
          </w:tcPr>
          <w:p w14:paraId="489B8E36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8134</w:t>
            </w:r>
          </w:p>
        </w:tc>
        <w:tc>
          <w:tcPr>
            <w:tcW w:w="2676" w:type="dxa"/>
            <w:vAlign w:val="center"/>
          </w:tcPr>
          <w:p w14:paraId="12AB92A0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recommendations</w:t>
            </w:r>
          </w:p>
        </w:tc>
        <w:tc>
          <w:tcPr>
            <w:tcW w:w="1927" w:type="dxa"/>
            <w:vAlign w:val="center"/>
          </w:tcPr>
          <w:p w14:paraId="5B24B1E8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14783</w:t>
            </w:r>
          </w:p>
        </w:tc>
      </w:tr>
      <w:tr w:rsidR="00267975" w14:paraId="786F0A8B" w14:textId="77777777" w:rsidTr="00B30153">
        <w:trPr>
          <w:jc w:val="center"/>
        </w:trPr>
        <w:tc>
          <w:tcPr>
            <w:tcW w:w="2713" w:type="dxa"/>
            <w:vAlign w:val="center"/>
          </w:tcPr>
          <w:p w14:paraId="4233F719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catter</w:t>
            </w:r>
          </w:p>
        </w:tc>
        <w:tc>
          <w:tcPr>
            <w:tcW w:w="1949" w:type="dxa"/>
            <w:vAlign w:val="center"/>
          </w:tcPr>
          <w:p w14:paraId="5E9B5232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7858</w:t>
            </w:r>
          </w:p>
        </w:tc>
        <w:tc>
          <w:tcPr>
            <w:tcW w:w="2676" w:type="dxa"/>
            <w:vAlign w:val="center"/>
          </w:tcPr>
          <w:p w14:paraId="07AD3962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pe</w:t>
            </w:r>
            <w:proofErr w:type="spellEnd"/>
          </w:p>
        </w:tc>
        <w:tc>
          <w:tcPr>
            <w:tcW w:w="1927" w:type="dxa"/>
            <w:vAlign w:val="center"/>
          </w:tcPr>
          <w:p w14:paraId="1B7F29B0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14753</w:t>
            </w:r>
          </w:p>
        </w:tc>
      </w:tr>
      <w:tr w:rsidR="00267975" w14:paraId="0D42C63E" w14:textId="77777777" w:rsidTr="00B30153">
        <w:trPr>
          <w:jc w:val="center"/>
        </w:trPr>
        <w:tc>
          <w:tcPr>
            <w:tcW w:w="2713" w:type="dxa"/>
            <w:vAlign w:val="center"/>
          </w:tcPr>
          <w:p w14:paraId="56F46CE2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ultrasound</w:t>
            </w:r>
          </w:p>
        </w:tc>
        <w:tc>
          <w:tcPr>
            <w:tcW w:w="1949" w:type="dxa"/>
            <w:vAlign w:val="center"/>
          </w:tcPr>
          <w:p w14:paraId="7A01F3A3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7758</w:t>
            </w:r>
          </w:p>
        </w:tc>
        <w:tc>
          <w:tcPr>
            <w:tcW w:w="2676" w:type="dxa"/>
            <w:vAlign w:val="center"/>
          </w:tcPr>
          <w:p w14:paraId="37ECB6BE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famili</w:t>
            </w:r>
            <w:proofErr w:type="spellEnd"/>
          </w:p>
        </w:tc>
        <w:tc>
          <w:tcPr>
            <w:tcW w:w="1927" w:type="dxa"/>
            <w:vAlign w:val="center"/>
          </w:tcPr>
          <w:p w14:paraId="0F2B5AB0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14662</w:t>
            </w:r>
          </w:p>
        </w:tc>
      </w:tr>
      <w:tr w:rsidR="00267975" w14:paraId="6197701B" w14:textId="77777777" w:rsidTr="00B30153">
        <w:trPr>
          <w:jc w:val="center"/>
        </w:trPr>
        <w:tc>
          <w:tcPr>
            <w:tcW w:w="2713" w:type="dxa"/>
            <w:vAlign w:val="center"/>
          </w:tcPr>
          <w:p w14:paraId="55BBE3C2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unremark</w:t>
            </w:r>
            <w:proofErr w:type="spellEnd"/>
          </w:p>
        </w:tc>
        <w:tc>
          <w:tcPr>
            <w:tcW w:w="1949" w:type="dxa"/>
            <w:vAlign w:val="center"/>
          </w:tcPr>
          <w:p w14:paraId="241D5BE6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7111</w:t>
            </w:r>
          </w:p>
        </w:tc>
        <w:tc>
          <w:tcPr>
            <w:tcW w:w="2676" w:type="dxa"/>
            <w:vAlign w:val="center"/>
          </w:tcPr>
          <w:p w14:paraId="155B58E7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therosclerot</w:t>
            </w:r>
            <w:proofErr w:type="spellEnd"/>
          </w:p>
        </w:tc>
        <w:tc>
          <w:tcPr>
            <w:tcW w:w="1927" w:type="dxa"/>
            <w:vAlign w:val="center"/>
          </w:tcPr>
          <w:p w14:paraId="6C6E614B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14575</w:t>
            </w:r>
          </w:p>
        </w:tc>
      </w:tr>
      <w:tr w:rsidR="00267975" w14:paraId="61326B9E" w14:textId="77777777" w:rsidTr="00B30153">
        <w:trPr>
          <w:jc w:val="center"/>
        </w:trPr>
        <w:tc>
          <w:tcPr>
            <w:tcW w:w="2713" w:type="dxa"/>
            <w:vAlign w:val="center"/>
          </w:tcPr>
          <w:p w14:paraId="09B4B160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luid</w:t>
            </w:r>
          </w:p>
        </w:tc>
        <w:tc>
          <w:tcPr>
            <w:tcW w:w="1949" w:type="dxa"/>
            <w:vAlign w:val="center"/>
          </w:tcPr>
          <w:p w14:paraId="74056320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673</w:t>
            </w:r>
          </w:p>
        </w:tc>
        <w:tc>
          <w:tcPr>
            <w:tcW w:w="2676" w:type="dxa"/>
            <w:vAlign w:val="center"/>
          </w:tcPr>
          <w:p w14:paraId="0DB8A5C2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larg</w:t>
            </w:r>
            <w:proofErr w:type="spellEnd"/>
          </w:p>
        </w:tc>
        <w:tc>
          <w:tcPr>
            <w:tcW w:w="1927" w:type="dxa"/>
            <w:vAlign w:val="center"/>
          </w:tcPr>
          <w:p w14:paraId="7FBBC2F0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14505</w:t>
            </w:r>
          </w:p>
        </w:tc>
      </w:tr>
      <w:tr w:rsidR="00267975" w14:paraId="20CBED87" w14:textId="77777777" w:rsidTr="00B30153">
        <w:trPr>
          <w:jc w:val="center"/>
        </w:trPr>
        <w:tc>
          <w:tcPr>
            <w:tcW w:w="2713" w:type="dxa"/>
            <w:vAlign w:val="center"/>
          </w:tcPr>
          <w:p w14:paraId="6657851B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roduct</w:t>
            </w:r>
          </w:p>
        </w:tc>
        <w:tc>
          <w:tcPr>
            <w:tcW w:w="1949" w:type="dxa"/>
            <w:vAlign w:val="center"/>
          </w:tcPr>
          <w:p w14:paraId="469A4E8D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6657</w:t>
            </w:r>
          </w:p>
        </w:tc>
        <w:tc>
          <w:tcPr>
            <w:tcW w:w="2676" w:type="dxa"/>
            <w:vAlign w:val="center"/>
          </w:tcPr>
          <w:p w14:paraId="28C446B9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bilirubin</w:t>
            </w:r>
          </w:p>
        </w:tc>
        <w:tc>
          <w:tcPr>
            <w:tcW w:w="1927" w:type="dxa"/>
            <w:vAlign w:val="center"/>
          </w:tcPr>
          <w:p w14:paraId="0CD9F656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14409</w:t>
            </w:r>
          </w:p>
        </w:tc>
      </w:tr>
      <w:tr w:rsidR="00267975" w14:paraId="689B8C54" w14:textId="77777777" w:rsidTr="00B30153">
        <w:trPr>
          <w:jc w:val="center"/>
        </w:trPr>
        <w:tc>
          <w:tcPr>
            <w:tcW w:w="2713" w:type="dxa"/>
            <w:vAlign w:val="center"/>
          </w:tcPr>
          <w:p w14:paraId="4A6414EE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ydronephrosis</w:t>
            </w:r>
          </w:p>
        </w:tc>
        <w:tc>
          <w:tcPr>
            <w:tcW w:w="1949" w:type="dxa"/>
            <w:vAlign w:val="center"/>
          </w:tcPr>
          <w:p w14:paraId="7C83D3D6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6567</w:t>
            </w:r>
          </w:p>
        </w:tc>
        <w:tc>
          <w:tcPr>
            <w:tcW w:w="2676" w:type="dxa"/>
            <w:vAlign w:val="center"/>
          </w:tcPr>
          <w:p w14:paraId="6862AFBA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overli</w:t>
            </w:r>
            <w:proofErr w:type="spellEnd"/>
          </w:p>
        </w:tc>
        <w:tc>
          <w:tcPr>
            <w:tcW w:w="1927" w:type="dxa"/>
            <w:vAlign w:val="center"/>
          </w:tcPr>
          <w:p w14:paraId="2CFC5D7F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1439</w:t>
            </w:r>
          </w:p>
        </w:tc>
      </w:tr>
      <w:tr w:rsidR="00267975" w14:paraId="0B93F1B8" w14:textId="77777777" w:rsidTr="00B30153">
        <w:trPr>
          <w:jc w:val="center"/>
        </w:trPr>
        <w:tc>
          <w:tcPr>
            <w:tcW w:w="2713" w:type="dxa"/>
            <w:vAlign w:val="center"/>
          </w:tcPr>
          <w:p w14:paraId="32635F63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anual</w:t>
            </w:r>
          </w:p>
        </w:tc>
        <w:tc>
          <w:tcPr>
            <w:tcW w:w="1949" w:type="dxa"/>
            <w:vAlign w:val="center"/>
          </w:tcPr>
          <w:p w14:paraId="294F2FE2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6417</w:t>
            </w:r>
          </w:p>
        </w:tc>
        <w:tc>
          <w:tcPr>
            <w:tcW w:w="2676" w:type="dxa"/>
            <w:vAlign w:val="center"/>
          </w:tcPr>
          <w:p w14:paraId="5DECBF8D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27" w:type="dxa"/>
            <w:vAlign w:val="center"/>
          </w:tcPr>
          <w:p w14:paraId="5E7D64E1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</w:tr>
      <w:tr w:rsidR="00267975" w14:paraId="212E85DE" w14:textId="77777777" w:rsidTr="00B30153">
        <w:trPr>
          <w:jc w:val="center"/>
        </w:trPr>
        <w:tc>
          <w:tcPr>
            <w:tcW w:w="2713" w:type="dxa"/>
            <w:vAlign w:val="center"/>
          </w:tcPr>
          <w:p w14:paraId="45ACDB7D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owel</w:t>
            </w:r>
          </w:p>
        </w:tc>
        <w:tc>
          <w:tcPr>
            <w:tcW w:w="1949" w:type="dxa"/>
            <w:vAlign w:val="center"/>
          </w:tcPr>
          <w:p w14:paraId="136D145E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6245</w:t>
            </w:r>
          </w:p>
        </w:tc>
        <w:tc>
          <w:tcPr>
            <w:tcW w:w="2676" w:type="dxa"/>
            <w:vAlign w:val="center"/>
          </w:tcPr>
          <w:p w14:paraId="5AB31856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27" w:type="dxa"/>
            <w:vAlign w:val="center"/>
          </w:tcPr>
          <w:p w14:paraId="23B9924E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</w:tr>
      <w:tr w:rsidR="00267975" w14:paraId="69992367" w14:textId="77777777" w:rsidTr="00B30153">
        <w:trPr>
          <w:jc w:val="center"/>
        </w:trPr>
        <w:tc>
          <w:tcPr>
            <w:tcW w:w="2713" w:type="dxa"/>
            <w:vAlign w:val="center"/>
          </w:tcPr>
          <w:p w14:paraId="10D24CB9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nograph</w:t>
            </w:r>
          </w:p>
        </w:tc>
        <w:tc>
          <w:tcPr>
            <w:tcW w:w="1949" w:type="dxa"/>
            <w:vAlign w:val="center"/>
          </w:tcPr>
          <w:p w14:paraId="6ED61C16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604</w:t>
            </w:r>
          </w:p>
        </w:tc>
        <w:tc>
          <w:tcPr>
            <w:tcW w:w="2676" w:type="dxa"/>
            <w:vAlign w:val="center"/>
          </w:tcPr>
          <w:p w14:paraId="270071C1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27" w:type="dxa"/>
            <w:vAlign w:val="center"/>
          </w:tcPr>
          <w:p w14:paraId="5718B308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</w:tr>
      <w:tr w:rsidR="00267975" w14:paraId="10E22047" w14:textId="77777777" w:rsidTr="00B30153">
        <w:trPr>
          <w:jc w:val="center"/>
        </w:trPr>
        <w:tc>
          <w:tcPr>
            <w:tcW w:w="2713" w:type="dxa"/>
            <w:vAlign w:val="center"/>
          </w:tcPr>
          <w:p w14:paraId="32F01D08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neumonia</w:t>
            </w:r>
          </w:p>
        </w:tc>
        <w:tc>
          <w:tcPr>
            <w:tcW w:w="1949" w:type="dxa"/>
            <w:vAlign w:val="center"/>
          </w:tcPr>
          <w:p w14:paraId="409683FD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6003</w:t>
            </w:r>
          </w:p>
        </w:tc>
        <w:tc>
          <w:tcPr>
            <w:tcW w:w="2676" w:type="dxa"/>
            <w:vAlign w:val="center"/>
          </w:tcPr>
          <w:p w14:paraId="695250B5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27" w:type="dxa"/>
            <w:vAlign w:val="center"/>
          </w:tcPr>
          <w:p w14:paraId="15EF1AC1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</w:tr>
      <w:tr w:rsidR="00267975" w14:paraId="3D7E5B76" w14:textId="77777777" w:rsidTr="00B30153">
        <w:trPr>
          <w:jc w:val="center"/>
        </w:trPr>
        <w:tc>
          <w:tcPr>
            <w:tcW w:w="2713" w:type="dxa"/>
            <w:vAlign w:val="center"/>
          </w:tcPr>
          <w:p w14:paraId="4DFD062E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iameter</w:t>
            </w:r>
          </w:p>
        </w:tc>
        <w:tc>
          <w:tcPr>
            <w:tcW w:w="1949" w:type="dxa"/>
            <w:vAlign w:val="center"/>
          </w:tcPr>
          <w:p w14:paraId="7EE2EA00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5991</w:t>
            </w:r>
          </w:p>
        </w:tc>
        <w:tc>
          <w:tcPr>
            <w:tcW w:w="2676" w:type="dxa"/>
            <w:vAlign w:val="center"/>
          </w:tcPr>
          <w:p w14:paraId="6237F34A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27" w:type="dxa"/>
            <w:vAlign w:val="center"/>
          </w:tcPr>
          <w:p w14:paraId="177D504D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</w:tr>
      <w:tr w:rsidR="00267975" w14:paraId="4609DBD8" w14:textId="77777777" w:rsidTr="00B30153">
        <w:trPr>
          <w:jc w:val="center"/>
        </w:trPr>
        <w:tc>
          <w:tcPr>
            <w:tcW w:w="2713" w:type="dxa"/>
            <w:vAlign w:val="center"/>
          </w:tcPr>
          <w:p w14:paraId="33878E44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fluoroscopi</w:t>
            </w:r>
            <w:proofErr w:type="spellEnd"/>
          </w:p>
        </w:tc>
        <w:tc>
          <w:tcPr>
            <w:tcW w:w="1949" w:type="dxa"/>
            <w:vAlign w:val="center"/>
          </w:tcPr>
          <w:p w14:paraId="72699CB8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5784</w:t>
            </w:r>
          </w:p>
        </w:tc>
        <w:tc>
          <w:tcPr>
            <w:tcW w:w="2676" w:type="dxa"/>
            <w:vAlign w:val="center"/>
          </w:tcPr>
          <w:p w14:paraId="58AE2CC3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27" w:type="dxa"/>
            <w:vAlign w:val="center"/>
          </w:tcPr>
          <w:p w14:paraId="2CF820AA" w14:textId="77777777" w:rsidR="00267975" w:rsidRPr="00C25FE8" w:rsidRDefault="00267975" w:rsidP="00B30153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</w:tr>
      <w:tr w:rsidR="00267975" w14:paraId="4B46749B" w14:textId="77777777" w:rsidTr="00B30153">
        <w:trPr>
          <w:jc w:val="center"/>
        </w:trPr>
        <w:tc>
          <w:tcPr>
            <w:tcW w:w="2713" w:type="dxa"/>
            <w:vAlign w:val="center"/>
          </w:tcPr>
          <w:p w14:paraId="0343CF41" w14:textId="77777777" w:rsidR="00267975" w:rsidRPr="00C25FE8" w:rsidDel="00F94034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bdomen</w:t>
            </w:r>
          </w:p>
        </w:tc>
        <w:tc>
          <w:tcPr>
            <w:tcW w:w="1949" w:type="dxa"/>
            <w:vAlign w:val="center"/>
          </w:tcPr>
          <w:p w14:paraId="5B72A5A9" w14:textId="77777777" w:rsidR="00267975" w:rsidRPr="00C25FE8" w:rsidDel="00F94034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5169</w:t>
            </w:r>
          </w:p>
        </w:tc>
        <w:tc>
          <w:tcPr>
            <w:tcW w:w="2676" w:type="dxa"/>
            <w:vAlign w:val="center"/>
          </w:tcPr>
          <w:p w14:paraId="584A3550" w14:textId="77777777" w:rsidR="00267975" w:rsidRPr="00C25FE8" w:rsidDel="00F94034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927" w:type="dxa"/>
            <w:vAlign w:val="center"/>
          </w:tcPr>
          <w:p w14:paraId="31EC24A4" w14:textId="77777777" w:rsidR="00267975" w:rsidRPr="00C25FE8" w:rsidDel="00F94034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</w:p>
        </w:tc>
      </w:tr>
      <w:tr w:rsidR="00267975" w14:paraId="1A1A87EF" w14:textId="77777777" w:rsidTr="00B30153">
        <w:trPr>
          <w:jc w:val="center"/>
        </w:trPr>
        <w:tc>
          <w:tcPr>
            <w:tcW w:w="2713" w:type="dxa"/>
            <w:vAlign w:val="center"/>
          </w:tcPr>
          <w:p w14:paraId="68F42DA8" w14:textId="77777777" w:rsidR="00267975" w:rsidRPr="00C25FE8" w:rsidDel="00F94034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resenc</w:t>
            </w:r>
            <w:proofErr w:type="spellEnd"/>
          </w:p>
        </w:tc>
        <w:tc>
          <w:tcPr>
            <w:tcW w:w="1949" w:type="dxa"/>
            <w:vAlign w:val="center"/>
          </w:tcPr>
          <w:p w14:paraId="7A886D94" w14:textId="77777777" w:rsidR="00267975" w:rsidRPr="00C25FE8" w:rsidDel="00F94034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467</w:t>
            </w:r>
          </w:p>
        </w:tc>
        <w:tc>
          <w:tcPr>
            <w:tcW w:w="2676" w:type="dxa"/>
            <w:vAlign w:val="bottom"/>
          </w:tcPr>
          <w:p w14:paraId="5EE0C804" w14:textId="77777777" w:rsidR="00267975" w:rsidRPr="00C25FE8" w:rsidDel="00F94034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927" w:type="dxa"/>
            <w:vAlign w:val="bottom"/>
          </w:tcPr>
          <w:p w14:paraId="70662807" w14:textId="77777777" w:rsidR="00267975" w:rsidRPr="00C25FE8" w:rsidDel="00F94034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</w:p>
        </w:tc>
      </w:tr>
      <w:tr w:rsidR="00267975" w14:paraId="49B7485E" w14:textId="77777777" w:rsidTr="00B30153">
        <w:trPr>
          <w:jc w:val="center"/>
        </w:trPr>
        <w:tc>
          <w:tcPr>
            <w:tcW w:w="2713" w:type="dxa"/>
            <w:vAlign w:val="center"/>
          </w:tcPr>
          <w:p w14:paraId="06DDAB2D" w14:textId="77777777" w:rsidR="00267975" w:rsidRPr="00C25FE8" w:rsidDel="00F94034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lvic</w:t>
            </w:r>
          </w:p>
        </w:tc>
        <w:tc>
          <w:tcPr>
            <w:tcW w:w="1949" w:type="dxa"/>
            <w:vAlign w:val="center"/>
          </w:tcPr>
          <w:p w14:paraId="00FC9E8A" w14:textId="77777777" w:rsidR="00267975" w:rsidRPr="00C25FE8" w:rsidDel="00F94034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4482</w:t>
            </w:r>
          </w:p>
        </w:tc>
        <w:tc>
          <w:tcPr>
            <w:tcW w:w="2676" w:type="dxa"/>
            <w:vAlign w:val="bottom"/>
          </w:tcPr>
          <w:p w14:paraId="765AC8A8" w14:textId="77777777" w:rsidR="00267975" w:rsidRPr="00C25FE8" w:rsidDel="00F94034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927" w:type="dxa"/>
            <w:vAlign w:val="bottom"/>
          </w:tcPr>
          <w:p w14:paraId="13D0BB8A" w14:textId="77777777" w:rsidR="00267975" w:rsidRPr="00C25FE8" w:rsidDel="00F94034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</w:p>
        </w:tc>
      </w:tr>
      <w:tr w:rsidR="00267975" w14:paraId="055B65B9" w14:textId="77777777" w:rsidTr="00B30153">
        <w:trPr>
          <w:jc w:val="center"/>
        </w:trPr>
        <w:tc>
          <w:tcPr>
            <w:tcW w:w="2713" w:type="dxa"/>
            <w:vAlign w:val="center"/>
          </w:tcPr>
          <w:p w14:paraId="17601093" w14:textId="77777777" w:rsidR="00267975" w:rsidRPr="00C25FE8" w:rsidDel="00F94034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th</w:t>
            </w:r>
            <w:proofErr w:type="spellEnd"/>
          </w:p>
        </w:tc>
        <w:tc>
          <w:tcPr>
            <w:tcW w:w="1949" w:type="dxa"/>
            <w:vAlign w:val="center"/>
          </w:tcPr>
          <w:p w14:paraId="5B688362" w14:textId="77777777" w:rsidR="00267975" w:rsidRPr="00C25FE8" w:rsidDel="00F94034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4289</w:t>
            </w:r>
          </w:p>
        </w:tc>
        <w:tc>
          <w:tcPr>
            <w:tcW w:w="2676" w:type="dxa"/>
            <w:vAlign w:val="bottom"/>
          </w:tcPr>
          <w:p w14:paraId="53853858" w14:textId="77777777" w:rsidR="00267975" w:rsidRPr="00C25FE8" w:rsidDel="00F94034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927" w:type="dxa"/>
            <w:vAlign w:val="bottom"/>
          </w:tcPr>
          <w:p w14:paraId="38CF5778" w14:textId="77777777" w:rsidR="00267975" w:rsidRPr="00C25FE8" w:rsidDel="00F94034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</w:p>
        </w:tc>
      </w:tr>
      <w:tr w:rsidR="00267975" w14:paraId="22E73B9D" w14:textId="77777777" w:rsidTr="00B30153">
        <w:trPr>
          <w:jc w:val="center"/>
        </w:trPr>
        <w:tc>
          <w:tcPr>
            <w:tcW w:w="2713" w:type="dxa"/>
            <w:vAlign w:val="center"/>
          </w:tcPr>
          <w:p w14:paraId="1E5A167E" w14:textId="77777777" w:rsidR="00267975" w:rsidRPr="00C25FE8" w:rsidDel="00F94034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nal</w:t>
            </w:r>
          </w:p>
        </w:tc>
        <w:tc>
          <w:tcPr>
            <w:tcW w:w="1949" w:type="dxa"/>
            <w:vAlign w:val="center"/>
          </w:tcPr>
          <w:p w14:paraId="011DA0AA" w14:textId="77777777" w:rsidR="00267975" w:rsidRPr="00C25FE8" w:rsidDel="00F94034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4238</w:t>
            </w:r>
          </w:p>
        </w:tc>
        <w:tc>
          <w:tcPr>
            <w:tcW w:w="2676" w:type="dxa"/>
            <w:vAlign w:val="bottom"/>
          </w:tcPr>
          <w:p w14:paraId="68A958C5" w14:textId="77777777" w:rsidR="00267975" w:rsidRPr="00C25FE8" w:rsidDel="00F94034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927" w:type="dxa"/>
            <w:vAlign w:val="bottom"/>
          </w:tcPr>
          <w:p w14:paraId="43BF748E" w14:textId="77777777" w:rsidR="00267975" w:rsidRPr="00C25FE8" w:rsidDel="00F94034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</w:p>
        </w:tc>
      </w:tr>
      <w:tr w:rsidR="00267975" w14:paraId="5537EA0A" w14:textId="77777777" w:rsidTr="00B30153">
        <w:trPr>
          <w:jc w:val="center"/>
        </w:trPr>
        <w:tc>
          <w:tcPr>
            <w:tcW w:w="2713" w:type="dxa"/>
            <w:vAlign w:val="center"/>
          </w:tcPr>
          <w:p w14:paraId="1BE6A937" w14:textId="77777777" w:rsidR="00267975" w:rsidRPr="00C25FE8" w:rsidDel="00F94034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eliv</w:t>
            </w:r>
            <w:proofErr w:type="spellEnd"/>
          </w:p>
        </w:tc>
        <w:tc>
          <w:tcPr>
            <w:tcW w:w="1949" w:type="dxa"/>
            <w:vAlign w:val="center"/>
          </w:tcPr>
          <w:p w14:paraId="7AF658C7" w14:textId="77777777" w:rsidR="00267975" w:rsidRPr="00C25FE8" w:rsidDel="00F94034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417</w:t>
            </w:r>
          </w:p>
        </w:tc>
        <w:tc>
          <w:tcPr>
            <w:tcW w:w="2676" w:type="dxa"/>
            <w:vAlign w:val="bottom"/>
          </w:tcPr>
          <w:p w14:paraId="57B8B42A" w14:textId="77777777" w:rsidR="00267975" w:rsidRPr="00C25FE8" w:rsidDel="00F94034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927" w:type="dxa"/>
            <w:vAlign w:val="bottom"/>
          </w:tcPr>
          <w:p w14:paraId="63E4A26C" w14:textId="77777777" w:rsidR="00267975" w:rsidRPr="00C25FE8" w:rsidDel="00F94034" w:rsidRDefault="00267975" w:rsidP="00B301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</w:p>
        </w:tc>
      </w:tr>
    </w:tbl>
    <w:p w14:paraId="5D1A758C" w14:textId="77777777" w:rsidR="00267975" w:rsidRDefault="00267975" w:rsidP="00267975">
      <w:pPr>
        <w:spacing w:line="276" w:lineRule="auto"/>
        <w:jc w:val="both"/>
      </w:pPr>
    </w:p>
    <w:p w14:paraId="11D09ADF" w14:textId="0C7C0664" w:rsidR="002A6CA3" w:rsidRDefault="002A6CA3">
      <w:pPr>
        <w:rPr>
          <w:rFonts w:ascii="Arial" w:eastAsiaTheme="majorEastAsia" w:hAnsi="Arial" w:cs="Arial"/>
          <w:color w:val="2F5496" w:themeColor="accent1" w:themeShade="BF"/>
          <w:sz w:val="32"/>
          <w:szCs w:val="32"/>
        </w:rPr>
      </w:pPr>
    </w:p>
    <w:sectPr w:rsidR="002A6C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7F3374"/>
    <w:multiLevelType w:val="hybridMultilevel"/>
    <w:tmpl w:val="2D4AFB5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3694C7C"/>
    <w:multiLevelType w:val="hybridMultilevel"/>
    <w:tmpl w:val="DCDED4A6"/>
    <w:lvl w:ilvl="0" w:tplc="808C095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9911C3"/>
    <w:multiLevelType w:val="hybridMultilevel"/>
    <w:tmpl w:val="10226C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112E2D"/>
    <w:multiLevelType w:val="hybridMultilevel"/>
    <w:tmpl w:val="7AC8E1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F75F27"/>
    <w:multiLevelType w:val="hybridMultilevel"/>
    <w:tmpl w:val="51C2DB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E33025"/>
    <w:multiLevelType w:val="hybridMultilevel"/>
    <w:tmpl w:val="7584AB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FB4015"/>
    <w:multiLevelType w:val="hybridMultilevel"/>
    <w:tmpl w:val="54EAEB9A"/>
    <w:lvl w:ilvl="0" w:tplc="841C89A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C60D75"/>
    <w:multiLevelType w:val="hybridMultilevel"/>
    <w:tmpl w:val="F7FC03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3B184E"/>
    <w:multiLevelType w:val="hybridMultilevel"/>
    <w:tmpl w:val="353E01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EAA224F"/>
    <w:multiLevelType w:val="hybridMultilevel"/>
    <w:tmpl w:val="E2CAD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9"/>
  </w:num>
  <w:num w:numId="3">
    <w:abstractNumId w:val="4"/>
  </w:num>
  <w:num w:numId="4">
    <w:abstractNumId w:val="8"/>
  </w:num>
  <w:num w:numId="5">
    <w:abstractNumId w:val="6"/>
  </w:num>
  <w:num w:numId="6">
    <w:abstractNumId w:val="2"/>
  </w:num>
  <w:num w:numId="7">
    <w:abstractNumId w:val="1"/>
  </w:num>
  <w:num w:numId="8">
    <w:abstractNumId w:val="5"/>
  </w:num>
  <w:num w:numId="9">
    <w:abstractNumId w:val="7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U2NTMxsbAwMTGwNDdW0lEKTi0uzszPAykwrAUA4+Yr7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vddd0vk2vav1estz4pw5r12s2vwarwx95z&quot;&gt;SLS&lt;record-ids&gt;&lt;item&gt;17&lt;/item&gt;&lt;item&gt;18&lt;/item&gt;&lt;item&gt;19&lt;/item&gt;&lt;item&gt;20&lt;/item&gt;&lt;item&gt;21&lt;/item&gt;&lt;item&gt;22&lt;/item&gt;&lt;item&gt;23&lt;/item&gt;&lt;item&gt;26&lt;/item&gt;&lt;item&gt;34&lt;/item&gt;&lt;item&gt;35&lt;/item&gt;&lt;item&gt;36&lt;/item&gt;&lt;item&gt;37&lt;/item&gt;&lt;item&gt;38&lt;/item&gt;&lt;item&gt;39&lt;/item&gt;&lt;item&gt;41&lt;/item&gt;&lt;item&gt;48&lt;/item&gt;&lt;item&gt;50&lt;/item&gt;&lt;item&gt;51&lt;/item&gt;&lt;item&gt;52&lt;/item&gt;&lt;item&gt;58&lt;/item&gt;&lt;item&gt;59&lt;/item&gt;&lt;item&gt;67&lt;/item&gt;&lt;item&gt;73&lt;/item&gt;&lt;item&gt;74&lt;/item&gt;&lt;item&gt;75&lt;/item&gt;&lt;item&gt;76&lt;/item&gt;&lt;item&gt;77&lt;/item&gt;&lt;item&gt;78&lt;/item&gt;&lt;item&gt;80&lt;/item&gt;&lt;item&gt;81&lt;/item&gt;&lt;item&gt;82&lt;/item&gt;&lt;item&gt;84&lt;/item&gt;&lt;item&gt;85&lt;/item&gt;&lt;/record-ids&gt;&lt;/item&gt;&lt;/Libraries&gt;"/>
  </w:docVars>
  <w:rsids>
    <w:rsidRoot w:val="00E62657"/>
    <w:rsid w:val="000008C8"/>
    <w:rsid w:val="00001E15"/>
    <w:rsid w:val="00006EFD"/>
    <w:rsid w:val="0001104A"/>
    <w:rsid w:val="000119BF"/>
    <w:rsid w:val="000141A1"/>
    <w:rsid w:val="0001500E"/>
    <w:rsid w:val="00016215"/>
    <w:rsid w:val="00016E81"/>
    <w:rsid w:val="00020A5F"/>
    <w:rsid w:val="000238E6"/>
    <w:rsid w:val="000258FF"/>
    <w:rsid w:val="000268E2"/>
    <w:rsid w:val="000354DE"/>
    <w:rsid w:val="00037EE5"/>
    <w:rsid w:val="00046D15"/>
    <w:rsid w:val="00050E90"/>
    <w:rsid w:val="00051431"/>
    <w:rsid w:val="000554BF"/>
    <w:rsid w:val="000558D3"/>
    <w:rsid w:val="0005687E"/>
    <w:rsid w:val="00062A88"/>
    <w:rsid w:val="000660BB"/>
    <w:rsid w:val="00067713"/>
    <w:rsid w:val="00074627"/>
    <w:rsid w:val="00074F53"/>
    <w:rsid w:val="000762DE"/>
    <w:rsid w:val="00076C72"/>
    <w:rsid w:val="000770F8"/>
    <w:rsid w:val="00083A35"/>
    <w:rsid w:val="000840B2"/>
    <w:rsid w:val="000845EC"/>
    <w:rsid w:val="000938C7"/>
    <w:rsid w:val="00094B9A"/>
    <w:rsid w:val="00096133"/>
    <w:rsid w:val="000A2BCD"/>
    <w:rsid w:val="000A4C32"/>
    <w:rsid w:val="000A4E57"/>
    <w:rsid w:val="000A6120"/>
    <w:rsid w:val="000A635E"/>
    <w:rsid w:val="000A6C5D"/>
    <w:rsid w:val="000B1F5A"/>
    <w:rsid w:val="000B7F1B"/>
    <w:rsid w:val="000C0EED"/>
    <w:rsid w:val="000C1531"/>
    <w:rsid w:val="000C2135"/>
    <w:rsid w:val="000C3D48"/>
    <w:rsid w:val="000C4076"/>
    <w:rsid w:val="000C7971"/>
    <w:rsid w:val="000D41A4"/>
    <w:rsid w:val="000D5598"/>
    <w:rsid w:val="000D64CB"/>
    <w:rsid w:val="000D652D"/>
    <w:rsid w:val="000D75AD"/>
    <w:rsid w:val="000D7E17"/>
    <w:rsid w:val="000E10BC"/>
    <w:rsid w:val="000E15AA"/>
    <w:rsid w:val="000E2A13"/>
    <w:rsid w:val="000E48F5"/>
    <w:rsid w:val="000E7B70"/>
    <w:rsid w:val="000F29B0"/>
    <w:rsid w:val="000F3AA6"/>
    <w:rsid w:val="000F5809"/>
    <w:rsid w:val="000F6179"/>
    <w:rsid w:val="000F7764"/>
    <w:rsid w:val="000F79BA"/>
    <w:rsid w:val="0010182B"/>
    <w:rsid w:val="00102218"/>
    <w:rsid w:val="001028B3"/>
    <w:rsid w:val="00103122"/>
    <w:rsid w:val="0010377B"/>
    <w:rsid w:val="00103895"/>
    <w:rsid w:val="00105D16"/>
    <w:rsid w:val="001064E2"/>
    <w:rsid w:val="00106CDF"/>
    <w:rsid w:val="00106D17"/>
    <w:rsid w:val="00110D5B"/>
    <w:rsid w:val="0011260E"/>
    <w:rsid w:val="001128C5"/>
    <w:rsid w:val="001136E6"/>
    <w:rsid w:val="0011588C"/>
    <w:rsid w:val="00115A5F"/>
    <w:rsid w:val="00117719"/>
    <w:rsid w:val="00120067"/>
    <w:rsid w:val="00123215"/>
    <w:rsid w:val="001243A3"/>
    <w:rsid w:val="0013029C"/>
    <w:rsid w:val="00132A38"/>
    <w:rsid w:val="00133A7D"/>
    <w:rsid w:val="00136700"/>
    <w:rsid w:val="00136915"/>
    <w:rsid w:val="00137FFD"/>
    <w:rsid w:val="001404A2"/>
    <w:rsid w:val="0014094C"/>
    <w:rsid w:val="001422E8"/>
    <w:rsid w:val="00142723"/>
    <w:rsid w:val="00142737"/>
    <w:rsid w:val="00142CFB"/>
    <w:rsid w:val="001432F2"/>
    <w:rsid w:val="0014776C"/>
    <w:rsid w:val="0014779A"/>
    <w:rsid w:val="0015323C"/>
    <w:rsid w:val="00153287"/>
    <w:rsid w:val="001540E3"/>
    <w:rsid w:val="001557D6"/>
    <w:rsid w:val="00160B48"/>
    <w:rsid w:val="00162F5F"/>
    <w:rsid w:val="0016435B"/>
    <w:rsid w:val="00164C58"/>
    <w:rsid w:val="00164D5A"/>
    <w:rsid w:val="00165C31"/>
    <w:rsid w:val="00170B6D"/>
    <w:rsid w:val="00171743"/>
    <w:rsid w:val="00174418"/>
    <w:rsid w:val="00180E25"/>
    <w:rsid w:val="00182226"/>
    <w:rsid w:val="00182AA9"/>
    <w:rsid w:val="00183CB4"/>
    <w:rsid w:val="001850FC"/>
    <w:rsid w:val="00186E51"/>
    <w:rsid w:val="001925ED"/>
    <w:rsid w:val="001936DD"/>
    <w:rsid w:val="001944D4"/>
    <w:rsid w:val="001A03CD"/>
    <w:rsid w:val="001A092D"/>
    <w:rsid w:val="001A1E75"/>
    <w:rsid w:val="001A27CA"/>
    <w:rsid w:val="001A5DF8"/>
    <w:rsid w:val="001A7A56"/>
    <w:rsid w:val="001B1AD2"/>
    <w:rsid w:val="001B2598"/>
    <w:rsid w:val="001B3058"/>
    <w:rsid w:val="001B5979"/>
    <w:rsid w:val="001B5C02"/>
    <w:rsid w:val="001C0F81"/>
    <w:rsid w:val="001C2D40"/>
    <w:rsid w:val="001C3048"/>
    <w:rsid w:val="001C30A5"/>
    <w:rsid w:val="001C310F"/>
    <w:rsid w:val="001C5015"/>
    <w:rsid w:val="001C6AF5"/>
    <w:rsid w:val="001D0CE2"/>
    <w:rsid w:val="001D0D52"/>
    <w:rsid w:val="001D1E9E"/>
    <w:rsid w:val="001D50A3"/>
    <w:rsid w:val="001D67EF"/>
    <w:rsid w:val="001E2D30"/>
    <w:rsid w:val="001E31D6"/>
    <w:rsid w:val="001E3468"/>
    <w:rsid w:val="001E439C"/>
    <w:rsid w:val="001E5ED6"/>
    <w:rsid w:val="001E7966"/>
    <w:rsid w:val="001E7A85"/>
    <w:rsid w:val="001F58C5"/>
    <w:rsid w:val="001F5F19"/>
    <w:rsid w:val="001F6A41"/>
    <w:rsid w:val="001F7FCC"/>
    <w:rsid w:val="0020224C"/>
    <w:rsid w:val="0020397E"/>
    <w:rsid w:val="00203C10"/>
    <w:rsid w:val="00204041"/>
    <w:rsid w:val="00204AE1"/>
    <w:rsid w:val="002106BA"/>
    <w:rsid w:val="00211FD5"/>
    <w:rsid w:val="00213648"/>
    <w:rsid w:val="00215EBF"/>
    <w:rsid w:val="00217765"/>
    <w:rsid w:val="00221ED9"/>
    <w:rsid w:val="00224142"/>
    <w:rsid w:val="00231057"/>
    <w:rsid w:val="002317F8"/>
    <w:rsid w:val="00235823"/>
    <w:rsid w:val="00245FB2"/>
    <w:rsid w:val="00247516"/>
    <w:rsid w:val="00250F61"/>
    <w:rsid w:val="0025656C"/>
    <w:rsid w:val="002605AA"/>
    <w:rsid w:val="00260B56"/>
    <w:rsid w:val="0026364C"/>
    <w:rsid w:val="00265E3B"/>
    <w:rsid w:val="002663D3"/>
    <w:rsid w:val="00267975"/>
    <w:rsid w:val="00272C2F"/>
    <w:rsid w:val="00272DE2"/>
    <w:rsid w:val="00272FFE"/>
    <w:rsid w:val="0027549B"/>
    <w:rsid w:val="0027788C"/>
    <w:rsid w:val="00284210"/>
    <w:rsid w:val="00284D69"/>
    <w:rsid w:val="00287612"/>
    <w:rsid w:val="00290AA0"/>
    <w:rsid w:val="00291416"/>
    <w:rsid w:val="00291453"/>
    <w:rsid w:val="00291501"/>
    <w:rsid w:val="00291681"/>
    <w:rsid w:val="0029229D"/>
    <w:rsid w:val="00293C6B"/>
    <w:rsid w:val="00297975"/>
    <w:rsid w:val="002A6CA3"/>
    <w:rsid w:val="002A7EFC"/>
    <w:rsid w:val="002B0305"/>
    <w:rsid w:val="002B033F"/>
    <w:rsid w:val="002B0A2C"/>
    <w:rsid w:val="002B2677"/>
    <w:rsid w:val="002B5F94"/>
    <w:rsid w:val="002B62E5"/>
    <w:rsid w:val="002B77CF"/>
    <w:rsid w:val="002C0200"/>
    <w:rsid w:val="002C04F0"/>
    <w:rsid w:val="002C0889"/>
    <w:rsid w:val="002C1C34"/>
    <w:rsid w:val="002C1EFD"/>
    <w:rsid w:val="002C2990"/>
    <w:rsid w:val="002C7429"/>
    <w:rsid w:val="002D1FA8"/>
    <w:rsid w:val="002D5CE1"/>
    <w:rsid w:val="002E13A8"/>
    <w:rsid w:val="002E1414"/>
    <w:rsid w:val="002E2DB1"/>
    <w:rsid w:val="002E3C4A"/>
    <w:rsid w:val="002E50D9"/>
    <w:rsid w:val="002E63C1"/>
    <w:rsid w:val="002E76A5"/>
    <w:rsid w:val="002F2041"/>
    <w:rsid w:val="002F3A5B"/>
    <w:rsid w:val="002F487D"/>
    <w:rsid w:val="002F6682"/>
    <w:rsid w:val="003079DA"/>
    <w:rsid w:val="00307A26"/>
    <w:rsid w:val="0031042F"/>
    <w:rsid w:val="003109FA"/>
    <w:rsid w:val="00310AFC"/>
    <w:rsid w:val="00313AE0"/>
    <w:rsid w:val="00315E96"/>
    <w:rsid w:val="0031782C"/>
    <w:rsid w:val="003214B8"/>
    <w:rsid w:val="003215FA"/>
    <w:rsid w:val="00325598"/>
    <w:rsid w:val="00327119"/>
    <w:rsid w:val="00330901"/>
    <w:rsid w:val="00332088"/>
    <w:rsid w:val="00332455"/>
    <w:rsid w:val="00334426"/>
    <w:rsid w:val="00336CD9"/>
    <w:rsid w:val="00340798"/>
    <w:rsid w:val="00343D63"/>
    <w:rsid w:val="0034456D"/>
    <w:rsid w:val="00346427"/>
    <w:rsid w:val="0034724A"/>
    <w:rsid w:val="00347C4F"/>
    <w:rsid w:val="00352294"/>
    <w:rsid w:val="0035254A"/>
    <w:rsid w:val="00354AF7"/>
    <w:rsid w:val="00354AF8"/>
    <w:rsid w:val="003572C7"/>
    <w:rsid w:val="003618F7"/>
    <w:rsid w:val="003621CB"/>
    <w:rsid w:val="00363B15"/>
    <w:rsid w:val="003649FE"/>
    <w:rsid w:val="00367527"/>
    <w:rsid w:val="003700EC"/>
    <w:rsid w:val="00370D4E"/>
    <w:rsid w:val="00375280"/>
    <w:rsid w:val="00382981"/>
    <w:rsid w:val="00393409"/>
    <w:rsid w:val="003937FF"/>
    <w:rsid w:val="00395F00"/>
    <w:rsid w:val="00396F0C"/>
    <w:rsid w:val="0039773D"/>
    <w:rsid w:val="003A1EB4"/>
    <w:rsid w:val="003A25A5"/>
    <w:rsid w:val="003A3622"/>
    <w:rsid w:val="003A5356"/>
    <w:rsid w:val="003A5E28"/>
    <w:rsid w:val="003B09AA"/>
    <w:rsid w:val="003B0EFF"/>
    <w:rsid w:val="003B688B"/>
    <w:rsid w:val="003B7A85"/>
    <w:rsid w:val="003B7C1D"/>
    <w:rsid w:val="003B7E46"/>
    <w:rsid w:val="003C219B"/>
    <w:rsid w:val="003C23B6"/>
    <w:rsid w:val="003C469B"/>
    <w:rsid w:val="003C6D3F"/>
    <w:rsid w:val="003C7472"/>
    <w:rsid w:val="003D01C4"/>
    <w:rsid w:val="003D3183"/>
    <w:rsid w:val="003D4545"/>
    <w:rsid w:val="003D45DE"/>
    <w:rsid w:val="003D59D8"/>
    <w:rsid w:val="003E04BF"/>
    <w:rsid w:val="003E2ABC"/>
    <w:rsid w:val="003E31BA"/>
    <w:rsid w:val="003E34E2"/>
    <w:rsid w:val="003E6D18"/>
    <w:rsid w:val="003F27D2"/>
    <w:rsid w:val="003F2C8D"/>
    <w:rsid w:val="0040047C"/>
    <w:rsid w:val="004008D8"/>
    <w:rsid w:val="00400B81"/>
    <w:rsid w:val="00400D49"/>
    <w:rsid w:val="00401160"/>
    <w:rsid w:val="00402108"/>
    <w:rsid w:val="004039EC"/>
    <w:rsid w:val="004046E1"/>
    <w:rsid w:val="00404A1F"/>
    <w:rsid w:val="004064FD"/>
    <w:rsid w:val="00407271"/>
    <w:rsid w:val="004075CD"/>
    <w:rsid w:val="004102AE"/>
    <w:rsid w:val="00411CD5"/>
    <w:rsid w:val="00412D23"/>
    <w:rsid w:val="00415F33"/>
    <w:rsid w:val="00422614"/>
    <w:rsid w:val="00422AFA"/>
    <w:rsid w:val="00426E2E"/>
    <w:rsid w:val="0043020A"/>
    <w:rsid w:val="004307E9"/>
    <w:rsid w:val="00431C01"/>
    <w:rsid w:val="004333B9"/>
    <w:rsid w:val="00433591"/>
    <w:rsid w:val="00433592"/>
    <w:rsid w:val="004339F9"/>
    <w:rsid w:val="00434151"/>
    <w:rsid w:val="00435889"/>
    <w:rsid w:val="00450FBE"/>
    <w:rsid w:val="00455EF1"/>
    <w:rsid w:val="00456FC7"/>
    <w:rsid w:val="00461D23"/>
    <w:rsid w:val="00463D4C"/>
    <w:rsid w:val="00464F59"/>
    <w:rsid w:val="00466E29"/>
    <w:rsid w:val="004768C6"/>
    <w:rsid w:val="004776C2"/>
    <w:rsid w:val="0048210F"/>
    <w:rsid w:val="00484554"/>
    <w:rsid w:val="004859A8"/>
    <w:rsid w:val="00485D4C"/>
    <w:rsid w:val="00487035"/>
    <w:rsid w:val="00487A79"/>
    <w:rsid w:val="00487D38"/>
    <w:rsid w:val="00492EA5"/>
    <w:rsid w:val="00494873"/>
    <w:rsid w:val="00495923"/>
    <w:rsid w:val="00495F8C"/>
    <w:rsid w:val="00496339"/>
    <w:rsid w:val="00496EA8"/>
    <w:rsid w:val="004A13CA"/>
    <w:rsid w:val="004A52A7"/>
    <w:rsid w:val="004A5E64"/>
    <w:rsid w:val="004A797F"/>
    <w:rsid w:val="004B1FCC"/>
    <w:rsid w:val="004B2DE1"/>
    <w:rsid w:val="004B33AB"/>
    <w:rsid w:val="004B7DE2"/>
    <w:rsid w:val="004C1BD2"/>
    <w:rsid w:val="004C2744"/>
    <w:rsid w:val="004C373E"/>
    <w:rsid w:val="004C6A53"/>
    <w:rsid w:val="004D3987"/>
    <w:rsid w:val="004D479E"/>
    <w:rsid w:val="004D584E"/>
    <w:rsid w:val="004D60AE"/>
    <w:rsid w:val="004E20F1"/>
    <w:rsid w:val="004E2DE5"/>
    <w:rsid w:val="004E65C2"/>
    <w:rsid w:val="004F381F"/>
    <w:rsid w:val="004F4E38"/>
    <w:rsid w:val="004F6466"/>
    <w:rsid w:val="004F6590"/>
    <w:rsid w:val="004F6990"/>
    <w:rsid w:val="00502688"/>
    <w:rsid w:val="00510E68"/>
    <w:rsid w:val="005124D7"/>
    <w:rsid w:val="00515409"/>
    <w:rsid w:val="00516FFD"/>
    <w:rsid w:val="00517F1D"/>
    <w:rsid w:val="005234A5"/>
    <w:rsid w:val="0052393E"/>
    <w:rsid w:val="00523FF9"/>
    <w:rsid w:val="005243B0"/>
    <w:rsid w:val="005268A4"/>
    <w:rsid w:val="00531040"/>
    <w:rsid w:val="00532137"/>
    <w:rsid w:val="00534489"/>
    <w:rsid w:val="005372DB"/>
    <w:rsid w:val="005375C2"/>
    <w:rsid w:val="00537F2F"/>
    <w:rsid w:val="005435F2"/>
    <w:rsid w:val="00551B7D"/>
    <w:rsid w:val="00551FD1"/>
    <w:rsid w:val="00553F8F"/>
    <w:rsid w:val="005552DA"/>
    <w:rsid w:val="00556316"/>
    <w:rsid w:val="00557772"/>
    <w:rsid w:val="00560418"/>
    <w:rsid w:val="00560419"/>
    <w:rsid w:val="0056072E"/>
    <w:rsid w:val="00561EEB"/>
    <w:rsid w:val="0056204F"/>
    <w:rsid w:val="00564C74"/>
    <w:rsid w:val="00566D5C"/>
    <w:rsid w:val="00570270"/>
    <w:rsid w:val="00573D6A"/>
    <w:rsid w:val="005778B3"/>
    <w:rsid w:val="00580F66"/>
    <w:rsid w:val="00581E4B"/>
    <w:rsid w:val="00582BEF"/>
    <w:rsid w:val="00582DA8"/>
    <w:rsid w:val="00583115"/>
    <w:rsid w:val="00583C79"/>
    <w:rsid w:val="00583CB1"/>
    <w:rsid w:val="0058407B"/>
    <w:rsid w:val="00585122"/>
    <w:rsid w:val="0058655C"/>
    <w:rsid w:val="00586CB4"/>
    <w:rsid w:val="0059158E"/>
    <w:rsid w:val="00597C87"/>
    <w:rsid w:val="005B0A81"/>
    <w:rsid w:val="005B172A"/>
    <w:rsid w:val="005B7073"/>
    <w:rsid w:val="005C4AD5"/>
    <w:rsid w:val="005C77CF"/>
    <w:rsid w:val="005C7FFB"/>
    <w:rsid w:val="005E0D38"/>
    <w:rsid w:val="005E48E6"/>
    <w:rsid w:val="005E6919"/>
    <w:rsid w:val="005F22EB"/>
    <w:rsid w:val="005F751F"/>
    <w:rsid w:val="00602A4A"/>
    <w:rsid w:val="006038E4"/>
    <w:rsid w:val="00604452"/>
    <w:rsid w:val="006057D7"/>
    <w:rsid w:val="00611ADE"/>
    <w:rsid w:val="00612FC7"/>
    <w:rsid w:val="006135C5"/>
    <w:rsid w:val="006147D5"/>
    <w:rsid w:val="00616F74"/>
    <w:rsid w:val="0062012C"/>
    <w:rsid w:val="0062309A"/>
    <w:rsid w:val="006247CF"/>
    <w:rsid w:val="006260CD"/>
    <w:rsid w:val="00630F84"/>
    <w:rsid w:val="00631658"/>
    <w:rsid w:val="006326E0"/>
    <w:rsid w:val="0063688C"/>
    <w:rsid w:val="00636B78"/>
    <w:rsid w:val="00637954"/>
    <w:rsid w:val="0064148C"/>
    <w:rsid w:val="00644D64"/>
    <w:rsid w:val="00646024"/>
    <w:rsid w:val="00651EEE"/>
    <w:rsid w:val="00654ADD"/>
    <w:rsid w:val="006562EA"/>
    <w:rsid w:val="00663976"/>
    <w:rsid w:val="00664D0E"/>
    <w:rsid w:val="00672DBC"/>
    <w:rsid w:val="00673154"/>
    <w:rsid w:val="006804A3"/>
    <w:rsid w:val="0068123C"/>
    <w:rsid w:val="0068183C"/>
    <w:rsid w:val="00681B5D"/>
    <w:rsid w:val="006869DD"/>
    <w:rsid w:val="006877F6"/>
    <w:rsid w:val="00692B02"/>
    <w:rsid w:val="0069444E"/>
    <w:rsid w:val="006948DC"/>
    <w:rsid w:val="006959DC"/>
    <w:rsid w:val="00696A64"/>
    <w:rsid w:val="00696EB5"/>
    <w:rsid w:val="006971EF"/>
    <w:rsid w:val="006A261C"/>
    <w:rsid w:val="006A3211"/>
    <w:rsid w:val="006A4E43"/>
    <w:rsid w:val="006A5E49"/>
    <w:rsid w:val="006A73C2"/>
    <w:rsid w:val="006C28D6"/>
    <w:rsid w:val="006D1380"/>
    <w:rsid w:val="006D213C"/>
    <w:rsid w:val="006D2644"/>
    <w:rsid w:val="006D306C"/>
    <w:rsid w:val="006D5199"/>
    <w:rsid w:val="006D56D6"/>
    <w:rsid w:val="006D6035"/>
    <w:rsid w:val="006E1C08"/>
    <w:rsid w:val="006E2CC8"/>
    <w:rsid w:val="006E30AE"/>
    <w:rsid w:val="006E3296"/>
    <w:rsid w:val="006E38CF"/>
    <w:rsid w:val="006E4824"/>
    <w:rsid w:val="006E483B"/>
    <w:rsid w:val="006E583E"/>
    <w:rsid w:val="006E5B27"/>
    <w:rsid w:val="006E7869"/>
    <w:rsid w:val="006E7B51"/>
    <w:rsid w:val="006F303A"/>
    <w:rsid w:val="006F3CCD"/>
    <w:rsid w:val="006F4193"/>
    <w:rsid w:val="006F4F3D"/>
    <w:rsid w:val="006F58D7"/>
    <w:rsid w:val="006F6617"/>
    <w:rsid w:val="00704DDD"/>
    <w:rsid w:val="00712038"/>
    <w:rsid w:val="00712DE9"/>
    <w:rsid w:val="007137E2"/>
    <w:rsid w:val="00714345"/>
    <w:rsid w:val="00716019"/>
    <w:rsid w:val="00723A11"/>
    <w:rsid w:val="00723E46"/>
    <w:rsid w:val="00723EDB"/>
    <w:rsid w:val="0072753B"/>
    <w:rsid w:val="00731263"/>
    <w:rsid w:val="0073211E"/>
    <w:rsid w:val="00732973"/>
    <w:rsid w:val="007350FE"/>
    <w:rsid w:val="007353CE"/>
    <w:rsid w:val="007415C6"/>
    <w:rsid w:val="00742CF6"/>
    <w:rsid w:val="0074362D"/>
    <w:rsid w:val="00743D78"/>
    <w:rsid w:val="00747E72"/>
    <w:rsid w:val="00750CC8"/>
    <w:rsid w:val="00750E85"/>
    <w:rsid w:val="00750FBA"/>
    <w:rsid w:val="007535F9"/>
    <w:rsid w:val="00753CEF"/>
    <w:rsid w:val="0075463C"/>
    <w:rsid w:val="007550EA"/>
    <w:rsid w:val="007554EC"/>
    <w:rsid w:val="00760F85"/>
    <w:rsid w:val="007637F4"/>
    <w:rsid w:val="00763EAE"/>
    <w:rsid w:val="00764965"/>
    <w:rsid w:val="00771637"/>
    <w:rsid w:val="0077192C"/>
    <w:rsid w:val="007759EF"/>
    <w:rsid w:val="007817B9"/>
    <w:rsid w:val="00787D4B"/>
    <w:rsid w:val="007914A1"/>
    <w:rsid w:val="00792365"/>
    <w:rsid w:val="0079475E"/>
    <w:rsid w:val="00797A14"/>
    <w:rsid w:val="007A12DB"/>
    <w:rsid w:val="007A7127"/>
    <w:rsid w:val="007A7F04"/>
    <w:rsid w:val="007B024E"/>
    <w:rsid w:val="007B06AD"/>
    <w:rsid w:val="007B191A"/>
    <w:rsid w:val="007B2223"/>
    <w:rsid w:val="007B2851"/>
    <w:rsid w:val="007B2C44"/>
    <w:rsid w:val="007C081A"/>
    <w:rsid w:val="007C334D"/>
    <w:rsid w:val="007C637D"/>
    <w:rsid w:val="007C76A5"/>
    <w:rsid w:val="007D2101"/>
    <w:rsid w:val="007D475C"/>
    <w:rsid w:val="007D4D65"/>
    <w:rsid w:val="007E0191"/>
    <w:rsid w:val="007E5257"/>
    <w:rsid w:val="007F2256"/>
    <w:rsid w:val="007F6F09"/>
    <w:rsid w:val="00801555"/>
    <w:rsid w:val="00802644"/>
    <w:rsid w:val="0080523C"/>
    <w:rsid w:val="0080605E"/>
    <w:rsid w:val="00807755"/>
    <w:rsid w:val="008114EB"/>
    <w:rsid w:val="00812782"/>
    <w:rsid w:val="0081426A"/>
    <w:rsid w:val="0081784B"/>
    <w:rsid w:val="0082225B"/>
    <w:rsid w:val="00824BC2"/>
    <w:rsid w:val="00830365"/>
    <w:rsid w:val="00830A8B"/>
    <w:rsid w:val="0083592D"/>
    <w:rsid w:val="00843A12"/>
    <w:rsid w:val="00844B99"/>
    <w:rsid w:val="00847E12"/>
    <w:rsid w:val="00852744"/>
    <w:rsid w:val="00860023"/>
    <w:rsid w:val="00862017"/>
    <w:rsid w:val="00863322"/>
    <w:rsid w:val="0086372F"/>
    <w:rsid w:val="00864634"/>
    <w:rsid w:val="008706E7"/>
    <w:rsid w:val="00872B32"/>
    <w:rsid w:val="0087581E"/>
    <w:rsid w:val="008776F8"/>
    <w:rsid w:val="0088704A"/>
    <w:rsid w:val="0089348F"/>
    <w:rsid w:val="00897F18"/>
    <w:rsid w:val="008A34FE"/>
    <w:rsid w:val="008A4A02"/>
    <w:rsid w:val="008A5EC2"/>
    <w:rsid w:val="008A7914"/>
    <w:rsid w:val="008B047A"/>
    <w:rsid w:val="008B1341"/>
    <w:rsid w:val="008B4C5C"/>
    <w:rsid w:val="008B5B16"/>
    <w:rsid w:val="008B7EDB"/>
    <w:rsid w:val="008C0E9E"/>
    <w:rsid w:val="008C1883"/>
    <w:rsid w:val="008C1B34"/>
    <w:rsid w:val="008C3D00"/>
    <w:rsid w:val="008C4EC8"/>
    <w:rsid w:val="008C7E48"/>
    <w:rsid w:val="008D07CA"/>
    <w:rsid w:val="008D3267"/>
    <w:rsid w:val="008D5610"/>
    <w:rsid w:val="008E0200"/>
    <w:rsid w:val="008E03C1"/>
    <w:rsid w:val="008E23E0"/>
    <w:rsid w:val="008E3F55"/>
    <w:rsid w:val="008F15C2"/>
    <w:rsid w:val="008F3A96"/>
    <w:rsid w:val="008F4187"/>
    <w:rsid w:val="008F6612"/>
    <w:rsid w:val="008F6CB4"/>
    <w:rsid w:val="008F7E91"/>
    <w:rsid w:val="00901801"/>
    <w:rsid w:val="00902AC0"/>
    <w:rsid w:val="00902EAF"/>
    <w:rsid w:val="00905AB8"/>
    <w:rsid w:val="009067A9"/>
    <w:rsid w:val="00911B2C"/>
    <w:rsid w:val="0091227C"/>
    <w:rsid w:val="00913919"/>
    <w:rsid w:val="009154C6"/>
    <w:rsid w:val="00922B57"/>
    <w:rsid w:val="00925598"/>
    <w:rsid w:val="00932713"/>
    <w:rsid w:val="009340AC"/>
    <w:rsid w:val="00935225"/>
    <w:rsid w:val="00935A97"/>
    <w:rsid w:val="00936613"/>
    <w:rsid w:val="00940BC0"/>
    <w:rsid w:val="0094672C"/>
    <w:rsid w:val="00955099"/>
    <w:rsid w:val="0095510D"/>
    <w:rsid w:val="00962C6B"/>
    <w:rsid w:val="009630B2"/>
    <w:rsid w:val="00967AE6"/>
    <w:rsid w:val="00973573"/>
    <w:rsid w:val="00974970"/>
    <w:rsid w:val="0097534E"/>
    <w:rsid w:val="00981E32"/>
    <w:rsid w:val="00983ED9"/>
    <w:rsid w:val="00986116"/>
    <w:rsid w:val="00986219"/>
    <w:rsid w:val="00987AD1"/>
    <w:rsid w:val="00987F37"/>
    <w:rsid w:val="00992F40"/>
    <w:rsid w:val="009932F0"/>
    <w:rsid w:val="00993CB7"/>
    <w:rsid w:val="0099750C"/>
    <w:rsid w:val="009A091E"/>
    <w:rsid w:val="009A5D2D"/>
    <w:rsid w:val="009A63AC"/>
    <w:rsid w:val="009B1E92"/>
    <w:rsid w:val="009B2875"/>
    <w:rsid w:val="009B2966"/>
    <w:rsid w:val="009B2D28"/>
    <w:rsid w:val="009B2F29"/>
    <w:rsid w:val="009B3955"/>
    <w:rsid w:val="009C42AB"/>
    <w:rsid w:val="009C47B2"/>
    <w:rsid w:val="009C5AD6"/>
    <w:rsid w:val="009D029D"/>
    <w:rsid w:val="009E5FC5"/>
    <w:rsid w:val="009E767B"/>
    <w:rsid w:val="009E7BF8"/>
    <w:rsid w:val="009F233E"/>
    <w:rsid w:val="009F662A"/>
    <w:rsid w:val="00A018DB"/>
    <w:rsid w:val="00A02D13"/>
    <w:rsid w:val="00A02D53"/>
    <w:rsid w:val="00A04DC7"/>
    <w:rsid w:val="00A06142"/>
    <w:rsid w:val="00A07E29"/>
    <w:rsid w:val="00A11B87"/>
    <w:rsid w:val="00A130BD"/>
    <w:rsid w:val="00A14687"/>
    <w:rsid w:val="00A14C14"/>
    <w:rsid w:val="00A15039"/>
    <w:rsid w:val="00A2027F"/>
    <w:rsid w:val="00A223FE"/>
    <w:rsid w:val="00A22796"/>
    <w:rsid w:val="00A34C84"/>
    <w:rsid w:val="00A35B73"/>
    <w:rsid w:val="00A35D32"/>
    <w:rsid w:val="00A40A26"/>
    <w:rsid w:val="00A43494"/>
    <w:rsid w:val="00A45EC3"/>
    <w:rsid w:val="00A477D4"/>
    <w:rsid w:val="00A545AC"/>
    <w:rsid w:val="00A56FB0"/>
    <w:rsid w:val="00A61EF6"/>
    <w:rsid w:val="00A62108"/>
    <w:rsid w:val="00A751C1"/>
    <w:rsid w:val="00A75997"/>
    <w:rsid w:val="00A7787E"/>
    <w:rsid w:val="00A80868"/>
    <w:rsid w:val="00A83B52"/>
    <w:rsid w:val="00A870B4"/>
    <w:rsid w:val="00A90CAD"/>
    <w:rsid w:val="00A90D4E"/>
    <w:rsid w:val="00A91BAD"/>
    <w:rsid w:val="00A92543"/>
    <w:rsid w:val="00A93BE3"/>
    <w:rsid w:val="00A97B15"/>
    <w:rsid w:val="00AA0936"/>
    <w:rsid w:val="00AA1C32"/>
    <w:rsid w:val="00AA2205"/>
    <w:rsid w:val="00AA441B"/>
    <w:rsid w:val="00AA4517"/>
    <w:rsid w:val="00AA5B47"/>
    <w:rsid w:val="00AB3475"/>
    <w:rsid w:val="00AB3E64"/>
    <w:rsid w:val="00AB4E5E"/>
    <w:rsid w:val="00AB57F7"/>
    <w:rsid w:val="00AB6A17"/>
    <w:rsid w:val="00AC41F5"/>
    <w:rsid w:val="00AD0C87"/>
    <w:rsid w:val="00AD1D5C"/>
    <w:rsid w:val="00AD5826"/>
    <w:rsid w:val="00AD790F"/>
    <w:rsid w:val="00AE03B8"/>
    <w:rsid w:val="00AE0B05"/>
    <w:rsid w:val="00AE1BAF"/>
    <w:rsid w:val="00AE24C0"/>
    <w:rsid w:val="00AE2C20"/>
    <w:rsid w:val="00AE3EB4"/>
    <w:rsid w:val="00AE44F4"/>
    <w:rsid w:val="00AE6072"/>
    <w:rsid w:val="00AE63E2"/>
    <w:rsid w:val="00AF1567"/>
    <w:rsid w:val="00AF1719"/>
    <w:rsid w:val="00AF3B49"/>
    <w:rsid w:val="00AF5441"/>
    <w:rsid w:val="00B0178E"/>
    <w:rsid w:val="00B01E21"/>
    <w:rsid w:val="00B0299C"/>
    <w:rsid w:val="00B02BBC"/>
    <w:rsid w:val="00B02D2A"/>
    <w:rsid w:val="00B040AA"/>
    <w:rsid w:val="00B050D5"/>
    <w:rsid w:val="00B060EA"/>
    <w:rsid w:val="00B1187F"/>
    <w:rsid w:val="00B13614"/>
    <w:rsid w:val="00B14A70"/>
    <w:rsid w:val="00B16AE9"/>
    <w:rsid w:val="00B17CE1"/>
    <w:rsid w:val="00B204BC"/>
    <w:rsid w:val="00B23129"/>
    <w:rsid w:val="00B247D1"/>
    <w:rsid w:val="00B27BAE"/>
    <w:rsid w:val="00B3252B"/>
    <w:rsid w:val="00B343F3"/>
    <w:rsid w:val="00B36242"/>
    <w:rsid w:val="00B369F2"/>
    <w:rsid w:val="00B36AEF"/>
    <w:rsid w:val="00B405F1"/>
    <w:rsid w:val="00B43505"/>
    <w:rsid w:val="00B44C30"/>
    <w:rsid w:val="00B45159"/>
    <w:rsid w:val="00B45F4B"/>
    <w:rsid w:val="00B46414"/>
    <w:rsid w:val="00B464CA"/>
    <w:rsid w:val="00B4733A"/>
    <w:rsid w:val="00B51157"/>
    <w:rsid w:val="00B550BC"/>
    <w:rsid w:val="00B57CA6"/>
    <w:rsid w:val="00B601E1"/>
    <w:rsid w:val="00B60579"/>
    <w:rsid w:val="00B64765"/>
    <w:rsid w:val="00B656E3"/>
    <w:rsid w:val="00B666C9"/>
    <w:rsid w:val="00B66F3E"/>
    <w:rsid w:val="00B7138E"/>
    <w:rsid w:val="00B7243E"/>
    <w:rsid w:val="00B72489"/>
    <w:rsid w:val="00B7684B"/>
    <w:rsid w:val="00B76AB0"/>
    <w:rsid w:val="00B80F18"/>
    <w:rsid w:val="00B82BAA"/>
    <w:rsid w:val="00B833D2"/>
    <w:rsid w:val="00B83565"/>
    <w:rsid w:val="00B8451B"/>
    <w:rsid w:val="00B84A30"/>
    <w:rsid w:val="00B9469A"/>
    <w:rsid w:val="00B95D40"/>
    <w:rsid w:val="00B96441"/>
    <w:rsid w:val="00B96A7B"/>
    <w:rsid w:val="00BA047F"/>
    <w:rsid w:val="00BA4F8E"/>
    <w:rsid w:val="00BA6A3D"/>
    <w:rsid w:val="00BA6A56"/>
    <w:rsid w:val="00BA6BCD"/>
    <w:rsid w:val="00BB253E"/>
    <w:rsid w:val="00BB3BF1"/>
    <w:rsid w:val="00BC1047"/>
    <w:rsid w:val="00BC1D1C"/>
    <w:rsid w:val="00BC28A6"/>
    <w:rsid w:val="00BC740E"/>
    <w:rsid w:val="00BD0550"/>
    <w:rsid w:val="00BD11B6"/>
    <w:rsid w:val="00BD2947"/>
    <w:rsid w:val="00BD3BBD"/>
    <w:rsid w:val="00BD3BD3"/>
    <w:rsid w:val="00BD573F"/>
    <w:rsid w:val="00BD6C06"/>
    <w:rsid w:val="00BE0FC1"/>
    <w:rsid w:val="00BE0FE2"/>
    <w:rsid w:val="00BE113A"/>
    <w:rsid w:val="00BE1B0B"/>
    <w:rsid w:val="00BE5B06"/>
    <w:rsid w:val="00BE7B88"/>
    <w:rsid w:val="00BF13DA"/>
    <w:rsid w:val="00BF2F59"/>
    <w:rsid w:val="00BF3312"/>
    <w:rsid w:val="00BF57DE"/>
    <w:rsid w:val="00BF5850"/>
    <w:rsid w:val="00C00396"/>
    <w:rsid w:val="00C00DBB"/>
    <w:rsid w:val="00C06A14"/>
    <w:rsid w:val="00C0799B"/>
    <w:rsid w:val="00C1121E"/>
    <w:rsid w:val="00C14173"/>
    <w:rsid w:val="00C148AA"/>
    <w:rsid w:val="00C15341"/>
    <w:rsid w:val="00C16051"/>
    <w:rsid w:val="00C1639E"/>
    <w:rsid w:val="00C2202D"/>
    <w:rsid w:val="00C227ED"/>
    <w:rsid w:val="00C22B81"/>
    <w:rsid w:val="00C23767"/>
    <w:rsid w:val="00C25FE8"/>
    <w:rsid w:val="00C262DA"/>
    <w:rsid w:val="00C2795B"/>
    <w:rsid w:val="00C334AE"/>
    <w:rsid w:val="00C3435E"/>
    <w:rsid w:val="00C36809"/>
    <w:rsid w:val="00C42B23"/>
    <w:rsid w:val="00C5020F"/>
    <w:rsid w:val="00C52497"/>
    <w:rsid w:val="00C55695"/>
    <w:rsid w:val="00C63D76"/>
    <w:rsid w:val="00C65679"/>
    <w:rsid w:val="00C66FFD"/>
    <w:rsid w:val="00C71E0D"/>
    <w:rsid w:val="00C7261F"/>
    <w:rsid w:val="00C72924"/>
    <w:rsid w:val="00C741AF"/>
    <w:rsid w:val="00C7631A"/>
    <w:rsid w:val="00C777CF"/>
    <w:rsid w:val="00C80477"/>
    <w:rsid w:val="00C80B7F"/>
    <w:rsid w:val="00C82A38"/>
    <w:rsid w:val="00C83A09"/>
    <w:rsid w:val="00C844D0"/>
    <w:rsid w:val="00C87C53"/>
    <w:rsid w:val="00C90FAF"/>
    <w:rsid w:val="00C920B1"/>
    <w:rsid w:val="00C92B35"/>
    <w:rsid w:val="00C947AB"/>
    <w:rsid w:val="00C95013"/>
    <w:rsid w:val="00C96873"/>
    <w:rsid w:val="00C97801"/>
    <w:rsid w:val="00CA048A"/>
    <w:rsid w:val="00CA060C"/>
    <w:rsid w:val="00CA30AC"/>
    <w:rsid w:val="00CA3730"/>
    <w:rsid w:val="00CA3BCB"/>
    <w:rsid w:val="00CA4D84"/>
    <w:rsid w:val="00CA6DD9"/>
    <w:rsid w:val="00CB1F9E"/>
    <w:rsid w:val="00CB22AC"/>
    <w:rsid w:val="00CB4182"/>
    <w:rsid w:val="00CB5E21"/>
    <w:rsid w:val="00CB5F10"/>
    <w:rsid w:val="00CB6EEB"/>
    <w:rsid w:val="00CC2A00"/>
    <w:rsid w:val="00CC4ED1"/>
    <w:rsid w:val="00CC5A04"/>
    <w:rsid w:val="00CD12F6"/>
    <w:rsid w:val="00CD2A16"/>
    <w:rsid w:val="00CD53DA"/>
    <w:rsid w:val="00CD5CCC"/>
    <w:rsid w:val="00CE1003"/>
    <w:rsid w:val="00CE1A80"/>
    <w:rsid w:val="00CE614A"/>
    <w:rsid w:val="00CF1329"/>
    <w:rsid w:val="00CF16DC"/>
    <w:rsid w:val="00CF34C1"/>
    <w:rsid w:val="00CF40FE"/>
    <w:rsid w:val="00CF6DE8"/>
    <w:rsid w:val="00D03246"/>
    <w:rsid w:val="00D06486"/>
    <w:rsid w:val="00D0761C"/>
    <w:rsid w:val="00D07B19"/>
    <w:rsid w:val="00D11D2F"/>
    <w:rsid w:val="00D12B7F"/>
    <w:rsid w:val="00D16683"/>
    <w:rsid w:val="00D1700A"/>
    <w:rsid w:val="00D1718E"/>
    <w:rsid w:val="00D270CA"/>
    <w:rsid w:val="00D31527"/>
    <w:rsid w:val="00D32957"/>
    <w:rsid w:val="00D32D5B"/>
    <w:rsid w:val="00D35452"/>
    <w:rsid w:val="00D521DC"/>
    <w:rsid w:val="00D54458"/>
    <w:rsid w:val="00D56A5E"/>
    <w:rsid w:val="00D63C03"/>
    <w:rsid w:val="00D65D63"/>
    <w:rsid w:val="00D70EC1"/>
    <w:rsid w:val="00D754B1"/>
    <w:rsid w:val="00D8093C"/>
    <w:rsid w:val="00D830D9"/>
    <w:rsid w:val="00D8463A"/>
    <w:rsid w:val="00D84CB9"/>
    <w:rsid w:val="00D855AF"/>
    <w:rsid w:val="00D90273"/>
    <w:rsid w:val="00D91086"/>
    <w:rsid w:val="00D91CDF"/>
    <w:rsid w:val="00DA251B"/>
    <w:rsid w:val="00DA56EC"/>
    <w:rsid w:val="00DA5F5A"/>
    <w:rsid w:val="00DA5F5B"/>
    <w:rsid w:val="00DA682F"/>
    <w:rsid w:val="00DA73B2"/>
    <w:rsid w:val="00DB0A6A"/>
    <w:rsid w:val="00DB174B"/>
    <w:rsid w:val="00DB19CE"/>
    <w:rsid w:val="00DB3E19"/>
    <w:rsid w:val="00DB470F"/>
    <w:rsid w:val="00DB6EAD"/>
    <w:rsid w:val="00DC105D"/>
    <w:rsid w:val="00DC16D0"/>
    <w:rsid w:val="00DC1C51"/>
    <w:rsid w:val="00DC2708"/>
    <w:rsid w:val="00DC4A90"/>
    <w:rsid w:val="00DC4FFE"/>
    <w:rsid w:val="00DC5A4F"/>
    <w:rsid w:val="00DD0102"/>
    <w:rsid w:val="00DD15B2"/>
    <w:rsid w:val="00DD1E7C"/>
    <w:rsid w:val="00DD3346"/>
    <w:rsid w:val="00DD512C"/>
    <w:rsid w:val="00DD58C4"/>
    <w:rsid w:val="00DD5943"/>
    <w:rsid w:val="00DD709F"/>
    <w:rsid w:val="00DE26BC"/>
    <w:rsid w:val="00DE5620"/>
    <w:rsid w:val="00DE5740"/>
    <w:rsid w:val="00DE6950"/>
    <w:rsid w:val="00DE6A3D"/>
    <w:rsid w:val="00DE7AC7"/>
    <w:rsid w:val="00DF14DE"/>
    <w:rsid w:val="00DF195B"/>
    <w:rsid w:val="00DF41AB"/>
    <w:rsid w:val="00E018CB"/>
    <w:rsid w:val="00E018FC"/>
    <w:rsid w:val="00E026D2"/>
    <w:rsid w:val="00E03A8B"/>
    <w:rsid w:val="00E040DF"/>
    <w:rsid w:val="00E048FD"/>
    <w:rsid w:val="00E1183C"/>
    <w:rsid w:val="00E119BE"/>
    <w:rsid w:val="00E126E4"/>
    <w:rsid w:val="00E167AA"/>
    <w:rsid w:val="00E17273"/>
    <w:rsid w:val="00E2083F"/>
    <w:rsid w:val="00E212AF"/>
    <w:rsid w:val="00E234FB"/>
    <w:rsid w:val="00E23615"/>
    <w:rsid w:val="00E279B6"/>
    <w:rsid w:val="00E27CDF"/>
    <w:rsid w:val="00E3129A"/>
    <w:rsid w:val="00E31FF9"/>
    <w:rsid w:val="00E3388A"/>
    <w:rsid w:val="00E35438"/>
    <w:rsid w:val="00E42081"/>
    <w:rsid w:val="00E4295F"/>
    <w:rsid w:val="00E43910"/>
    <w:rsid w:val="00E43DDF"/>
    <w:rsid w:val="00E47E34"/>
    <w:rsid w:val="00E51D4E"/>
    <w:rsid w:val="00E5359C"/>
    <w:rsid w:val="00E563E5"/>
    <w:rsid w:val="00E62657"/>
    <w:rsid w:val="00E642CD"/>
    <w:rsid w:val="00E6525C"/>
    <w:rsid w:val="00E70A61"/>
    <w:rsid w:val="00E70C62"/>
    <w:rsid w:val="00E72554"/>
    <w:rsid w:val="00E75DA3"/>
    <w:rsid w:val="00E77222"/>
    <w:rsid w:val="00E821DB"/>
    <w:rsid w:val="00E838F0"/>
    <w:rsid w:val="00E838F5"/>
    <w:rsid w:val="00E83965"/>
    <w:rsid w:val="00E841DB"/>
    <w:rsid w:val="00E86DB0"/>
    <w:rsid w:val="00E87D9D"/>
    <w:rsid w:val="00E91F8E"/>
    <w:rsid w:val="00E94A0F"/>
    <w:rsid w:val="00E97D31"/>
    <w:rsid w:val="00EA0EDF"/>
    <w:rsid w:val="00EA1321"/>
    <w:rsid w:val="00EA266B"/>
    <w:rsid w:val="00EA493C"/>
    <w:rsid w:val="00EA6377"/>
    <w:rsid w:val="00EB07DA"/>
    <w:rsid w:val="00EB1734"/>
    <w:rsid w:val="00EB28A8"/>
    <w:rsid w:val="00EB2B12"/>
    <w:rsid w:val="00EB36F9"/>
    <w:rsid w:val="00EC1F5A"/>
    <w:rsid w:val="00EC2D20"/>
    <w:rsid w:val="00EC3C25"/>
    <w:rsid w:val="00EC44FC"/>
    <w:rsid w:val="00EC69A1"/>
    <w:rsid w:val="00EC7D0E"/>
    <w:rsid w:val="00ED22AC"/>
    <w:rsid w:val="00ED3487"/>
    <w:rsid w:val="00ED3BDA"/>
    <w:rsid w:val="00ED6768"/>
    <w:rsid w:val="00ED768C"/>
    <w:rsid w:val="00EE0DE9"/>
    <w:rsid w:val="00EE0EA4"/>
    <w:rsid w:val="00EE1539"/>
    <w:rsid w:val="00EF0D0A"/>
    <w:rsid w:val="00EF2A23"/>
    <w:rsid w:val="00EF32AE"/>
    <w:rsid w:val="00EF35C5"/>
    <w:rsid w:val="00EF481F"/>
    <w:rsid w:val="00EF6FB0"/>
    <w:rsid w:val="00F026B6"/>
    <w:rsid w:val="00F12076"/>
    <w:rsid w:val="00F12085"/>
    <w:rsid w:val="00F13CDB"/>
    <w:rsid w:val="00F13DA1"/>
    <w:rsid w:val="00F1544D"/>
    <w:rsid w:val="00F2154A"/>
    <w:rsid w:val="00F21654"/>
    <w:rsid w:val="00F256FE"/>
    <w:rsid w:val="00F3084C"/>
    <w:rsid w:val="00F30CC5"/>
    <w:rsid w:val="00F313F2"/>
    <w:rsid w:val="00F314A0"/>
    <w:rsid w:val="00F318B5"/>
    <w:rsid w:val="00F40A27"/>
    <w:rsid w:val="00F45988"/>
    <w:rsid w:val="00F500E1"/>
    <w:rsid w:val="00F657F5"/>
    <w:rsid w:val="00F661F4"/>
    <w:rsid w:val="00F70CE6"/>
    <w:rsid w:val="00F720B3"/>
    <w:rsid w:val="00F752B4"/>
    <w:rsid w:val="00F819CF"/>
    <w:rsid w:val="00F820D7"/>
    <w:rsid w:val="00F83DD6"/>
    <w:rsid w:val="00F87186"/>
    <w:rsid w:val="00F87DD8"/>
    <w:rsid w:val="00F922FF"/>
    <w:rsid w:val="00F94034"/>
    <w:rsid w:val="00F947D0"/>
    <w:rsid w:val="00F94F23"/>
    <w:rsid w:val="00F97C7F"/>
    <w:rsid w:val="00FA12B6"/>
    <w:rsid w:val="00FA24D4"/>
    <w:rsid w:val="00FA55D3"/>
    <w:rsid w:val="00FA6BE5"/>
    <w:rsid w:val="00FB0149"/>
    <w:rsid w:val="00FB1FEF"/>
    <w:rsid w:val="00FB2B94"/>
    <w:rsid w:val="00FB4DFD"/>
    <w:rsid w:val="00FB63AD"/>
    <w:rsid w:val="00FC4AAA"/>
    <w:rsid w:val="00FC5A8A"/>
    <w:rsid w:val="00FC7353"/>
    <w:rsid w:val="00FD099B"/>
    <w:rsid w:val="00FD1BB3"/>
    <w:rsid w:val="00FD21E8"/>
    <w:rsid w:val="00FD3C5B"/>
    <w:rsid w:val="00FD665F"/>
    <w:rsid w:val="00FD705E"/>
    <w:rsid w:val="00FE3C01"/>
    <w:rsid w:val="00FE3E5F"/>
    <w:rsid w:val="00FE4C24"/>
    <w:rsid w:val="00FE5B31"/>
    <w:rsid w:val="00FE5E63"/>
    <w:rsid w:val="00FE717E"/>
    <w:rsid w:val="00FF1517"/>
    <w:rsid w:val="00FF2A20"/>
    <w:rsid w:val="00FF3716"/>
    <w:rsid w:val="00FF3DC0"/>
    <w:rsid w:val="00FF49BE"/>
    <w:rsid w:val="00FF7353"/>
    <w:rsid w:val="00FF7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74878"/>
  <w15:chartTrackingRefBased/>
  <w15:docId w15:val="{EEE4B222-24AF-4B61-AB6B-39DC6EEAE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2AFA"/>
  </w:style>
  <w:style w:type="paragraph" w:styleId="Heading1">
    <w:name w:val="heading 1"/>
    <w:basedOn w:val="Normal"/>
    <w:next w:val="Normal"/>
    <w:link w:val="Heading1Char"/>
    <w:uiPriority w:val="9"/>
    <w:qFormat/>
    <w:rsid w:val="00E6265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26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265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6265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26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6265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265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6265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E6265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26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E6265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62657"/>
    <w:rPr>
      <w:color w:val="0000FF"/>
      <w:u w:val="single"/>
    </w:rPr>
  </w:style>
  <w:style w:type="table" w:styleId="TableGrid">
    <w:name w:val="Table Grid"/>
    <w:basedOn w:val="TableNormal"/>
    <w:uiPriority w:val="39"/>
    <w:rsid w:val="00E626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626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2657"/>
  </w:style>
  <w:style w:type="paragraph" w:styleId="Footer">
    <w:name w:val="footer"/>
    <w:basedOn w:val="Normal"/>
    <w:link w:val="FooterChar"/>
    <w:uiPriority w:val="99"/>
    <w:unhideWhenUsed/>
    <w:rsid w:val="00E626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2657"/>
  </w:style>
  <w:style w:type="character" w:styleId="CommentReference">
    <w:name w:val="annotation reference"/>
    <w:basedOn w:val="DefaultParagraphFont"/>
    <w:uiPriority w:val="99"/>
    <w:semiHidden/>
    <w:unhideWhenUsed/>
    <w:rsid w:val="00E626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26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26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26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2657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6265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62657"/>
    <w:pPr>
      <w:spacing w:after="0" w:line="240" w:lineRule="auto"/>
    </w:pPr>
  </w:style>
  <w:style w:type="character" w:customStyle="1" w:styleId="ej-journal-doi">
    <w:name w:val="ej-journal-doi"/>
    <w:basedOn w:val="DefaultParagraphFont"/>
    <w:rsid w:val="00E62657"/>
  </w:style>
  <w:style w:type="character" w:customStyle="1" w:styleId="normaltextrun">
    <w:name w:val="normaltextrun"/>
    <w:basedOn w:val="DefaultParagraphFont"/>
    <w:rsid w:val="00E62657"/>
  </w:style>
  <w:style w:type="character" w:styleId="Strong">
    <w:name w:val="Strong"/>
    <w:basedOn w:val="DefaultParagraphFont"/>
    <w:uiPriority w:val="22"/>
    <w:qFormat/>
    <w:rsid w:val="00E62657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2E50D9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723EDB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E7A85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7A85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E7A85"/>
    <w:pPr>
      <w:spacing w:line="240" w:lineRule="auto"/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E7A85"/>
    <w:rPr>
      <w:rFonts w:ascii="Calibri" w:hAnsi="Calibri" w:cs="Calibri"/>
    </w:rPr>
  </w:style>
  <w:style w:type="character" w:customStyle="1" w:styleId="ui-provider">
    <w:name w:val="ui-provider"/>
    <w:basedOn w:val="DefaultParagraphFont"/>
    <w:rsid w:val="00E048FD"/>
  </w:style>
  <w:style w:type="paragraph" w:customStyle="1" w:styleId="abstract-sub-heading">
    <w:name w:val="abstract-sub-heading"/>
    <w:basedOn w:val="Normal"/>
    <w:rsid w:val="00B55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09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7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1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6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3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1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6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6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7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21A5C42-5D96-41BD-96D5-EBFC9F6032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1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54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aie, Azade</dc:creator>
  <cp:keywords/>
  <dc:description/>
  <cp:lastModifiedBy>Gokul</cp:lastModifiedBy>
  <cp:revision>2</cp:revision>
  <dcterms:created xsi:type="dcterms:W3CDTF">2024-07-13T15:08:00Z</dcterms:created>
  <dcterms:modified xsi:type="dcterms:W3CDTF">2024-07-13T15:08:00Z</dcterms:modified>
  <cp:category/>
</cp:coreProperties>
</file>